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C4CDB" w14:textId="2BEA4764" w:rsidR="00145E69" w:rsidRDefault="00145E69" w:rsidP="00145E69">
      <w:pPr>
        <w:pStyle w:val="Heading1"/>
        <w:spacing w:before="240" w:after="240" w:line="240" w:lineRule="auto"/>
        <w:jc w:val="left"/>
        <w:rPr>
          <w:rFonts w:eastAsia="Times New Roman"/>
          <w:noProof/>
          <w:color w:val="auto"/>
          <w:lang w:val="en-US"/>
        </w:rPr>
      </w:pPr>
      <w:r>
        <w:rPr>
          <w:rFonts w:eastAsia="Times New Roman"/>
          <w:noProof/>
          <w:color w:val="auto"/>
          <w:lang w:val="en-US"/>
        </w:rPr>
        <w:t>Additional file 1</w:t>
      </w:r>
    </w:p>
    <w:p w14:paraId="096CBF0F" w14:textId="3939E06F" w:rsidR="00145E69" w:rsidRPr="00145E69" w:rsidRDefault="00145E69" w:rsidP="00145E69">
      <w:pPr>
        <w:pStyle w:val="Heading1"/>
        <w:spacing w:before="240" w:after="240" w:line="240" w:lineRule="auto"/>
        <w:jc w:val="left"/>
        <w:rPr>
          <w:rFonts w:eastAsia="Times New Roman"/>
          <w:noProof/>
          <w:color w:val="auto"/>
          <w:lang w:val="en-US"/>
        </w:rPr>
      </w:pPr>
      <w:r>
        <w:rPr>
          <w:rFonts w:eastAsia="Times New Roman"/>
          <w:noProof/>
          <w:color w:val="auto"/>
          <w:lang w:val="en-US"/>
        </w:rPr>
        <w:t>Supplementary tables</w:t>
      </w:r>
    </w:p>
    <w:p w14:paraId="04DF38D8" w14:textId="421DD2D7" w:rsidR="00073FA1" w:rsidRPr="006C74A7" w:rsidRDefault="00073FA1" w:rsidP="006C74A7">
      <w:pPr>
        <w:pStyle w:val="Heading2"/>
      </w:pPr>
      <w:r w:rsidRPr="006C74A7">
        <w:t>Table S1</w:t>
      </w:r>
      <w:r w:rsidR="006C74A7">
        <w:t xml:space="preserve"> – </w:t>
      </w:r>
      <w:r w:rsidR="008D2293" w:rsidRPr="006C74A7">
        <w:t xml:space="preserve">Cytokine concentrations before cART initiation and longitudinally over the first 12 weeks categorized by incident </w:t>
      </w:r>
      <w:r w:rsidR="000C2698">
        <w:t>neuropathic symptom</w:t>
      </w:r>
      <w:r w:rsidR="008D2293" w:rsidRPr="006C74A7">
        <w:t xml:space="preserve"> status</w:t>
      </w:r>
      <w:r w:rsidR="00820BC9">
        <w:t>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55"/>
        <w:gridCol w:w="938"/>
        <w:gridCol w:w="2421"/>
        <w:gridCol w:w="1910"/>
        <w:gridCol w:w="1912"/>
      </w:tblGrid>
      <w:tr w:rsidR="008D2293" w:rsidRPr="0076361E" w14:paraId="1C287277" w14:textId="77777777" w:rsidTr="000C2698">
        <w:trPr>
          <w:trHeight w:val="170"/>
        </w:trPr>
        <w:tc>
          <w:tcPr>
            <w:tcW w:w="586" w:type="pct"/>
            <w:vMerge w:val="restart"/>
            <w:shd w:val="clear" w:color="auto" w:fill="auto"/>
            <w:vAlign w:val="center"/>
            <w:hideMark/>
          </w:tcPr>
          <w:p w14:paraId="0294636E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Cytokine</w:t>
            </w:r>
          </w:p>
        </w:tc>
        <w:tc>
          <w:tcPr>
            <w:tcW w:w="576" w:type="pct"/>
            <w:vMerge w:val="restart"/>
            <w:shd w:val="clear" w:color="auto" w:fill="auto"/>
            <w:vAlign w:val="center"/>
            <w:hideMark/>
          </w:tcPr>
          <w:p w14:paraId="11B725D7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Time point</w:t>
            </w:r>
          </w:p>
        </w:tc>
        <w:tc>
          <w:tcPr>
            <w:tcW w:w="1488" w:type="pct"/>
            <w:shd w:val="clear" w:color="auto" w:fill="auto"/>
            <w:vAlign w:val="center"/>
            <w:hideMark/>
          </w:tcPr>
          <w:p w14:paraId="3A336966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Time effect</w:t>
            </w:r>
          </w:p>
        </w:tc>
        <w:tc>
          <w:tcPr>
            <w:tcW w:w="2349" w:type="pct"/>
            <w:gridSpan w:val="2"/>
            <w:shd w:val="clear" w:color="auto" w:fill="auto"/>
            <w:vAlign w:val="center"/>
            <w:hideMark/>
          </w:tcPr>
          <w:p w14:paraId="615F32B0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Group effect</w:t>
            </w:r>
          </w:p>
        </w:tc>
      </w:tr>
      <w:tr w:rsidR="008D2293" w:rsidRPr="0076361E" w14:paraId="51C3626E" w14:textId="77777777" w:rsidTr="000C2698">
        <w:trPr>
          <w:trHeight w:val="170"/>
        </w:trPr>
        <w:tc>
          <w:tcPr>
            <w:tcW w:w="586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56BC019E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vMerge/>
            <w:vAlign w:val="center"/>
            <w:hideMark/>
          </w:tcPr>
          <w:p w14:paraId="0596E1B2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488" w:type="pct"/>
            <w:shd w:val="clear" w:color="auto" w:fill="auto"/>
            <w:vAlign w:val="center"/>
            <w:hideMark/>
          </w:tcPr>
          <w:p w14:paraId="085D0E3C" w14:textId="77777777" w:rsidR="001D3076" w:rsidRDefault="001D3076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ZA"/>
              </w:rPr>
              <w:t>Median (IQR)</w:t>
            </w:r>
          </w:p>
          <w:p w14:paraId="74F7B97C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(</w:t>
            </w:r>
            <w:r w:rsidR="001D3076">
              <w:rPr>
                <w:b/>
                <w:bCs/>
                <w:color w:val="000000"/>
                <w:sz w:val="16"/>
                <w:szCs w:val="16"/>
                <w:lang w:eastAsia="en-ZA"/>
              </w:rPr>
              <w:t>pg/mL</w:t>
            </w: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74" w:type="pct"/>
            <w:shd w:val="clear" w:color="auto" w:fill="auto"/>
            <w:vAlign w:val="center"/>
            <w:hideMark/>
          </w:tcPr>
          <w:p w14:paraId="5E93B1E5" w14:textId="2D542A44" w:rsidR="008D2293" w:rsidRDefault="000C2698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ZA"/>
              </w:rPr>
              <w:t>Neuropathic symptom group</w:t>
            </w:r>
            <w:r w:rsidR="008D2293"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br/>
              <w:t>Median (IQR)</w:t>
            </w:r>
          </w:p>
          <w:p w14:paraId="631C951A" w14:textId="77777777" w:rsidR="001D3076" w:rsidRPr="0076361E" w:rsidRDefault="001D3076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(</w:t>
            </w:r>
            <w:r>
              <w:rPr>
                <w:b/>
                <w:bCs/>
                <w:color w:val="000000"/>
                <w:sz w:val="16"/>
                <w:szCs w:val="16"/>
                <w:lang w:eastAsia="en-ZA"/>
              </w:rPr>
              <w:t>pg/mL</w:t>
            </w: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174" w:type="pct"/>
            <w:shd w:val="clear" w:color="auto" w:fill="auto"/>
            <w:vAlign w:val="center"/>
            <w:hideMark/>
          </w:tcPr>
          <w:p w14:paraId="5A90EA66" w14:textId="6B5021FB" w:rsidR="008D2293" w:rsidRDefault="000C2698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ZA"/>
              </w:rPr>
              <w:t>Control group</w:t>
            </w:r>
            <w:r w:rsidR="008D2293"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br/>
              <w:t>Median (IQR)</w:t>
            </w:r>
          </w:p>
          <w:p w14:paraId="047D30BD" w14:textId="77777777" w:rsidR="001D3076" w:rsidRPr="0076361E" w:rsidRDefault="001D3076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(</w:t>
            </w:r>
            <w:r>
              <w:rPr>
                <w:b/>
                <w:bCs/>
                <w:color w:val="000000"/>
                <w:sz w:val="16"/>
                <w:szCs w:val="16"/>
                <w:lang w:eastAsia="en-ZA"/>
              </w:rPr>
              <w:t>pg/mL</w:t>
            </w: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)</w:t>
            </w:r>
          </w:p>
        </w:tc>
      </w:tr>
      <w:tr w:rsidR="008D2293" w:rsidRPr="0076361E" w14:paraId="49C3990B" w14:textId="77777777" w:rsidTr="000C2698">
        <w:trPr>
          <w:trHeight w:val="170"/>
        </w:trPr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3F066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IL-1</w:t>
            </w:r>
            <w:r w:rsidRPr="0076361E">
              <w:rPr>
                <w:color w:val="000000"/>
                <w:sz w:val="16"/>
                <w:szCs w:val="16"/>
                <w:lang w:eastAsia="en-ZA"/>
              </w:rPr>
              <w:t>β</w:t>
            </w: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A5C1C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Baseline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42BC7CF5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12 (0.01 ; 0.36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412943A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11 (0.01 ; 0.36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7CD4B03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16 (0.03 ; 0.30)</w:t>
            </w:r>
          </w:p>
        </w:tc>
      </w:tr>
      <w:tr w:rsidR="008D2293" w:rsidRPr="0076361E" w14:paraId="3F726D85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30480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0839C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4AA5BABB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1.71 (0.75 ; 2.46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2F98793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1.20 (0.63 ; 2.23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9D304F8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2.23 (1.32 ; 2.66)</w:t>
            </w:r>
          </w:p>
        </w:tc>
      </w:tr>
      <w:tr w:rsidR="008D2293" w:rsidRPr="0076361E" w14:paraId="3CA00302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04F79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5ABB9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4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44A9BF15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1.31 (0.51 ; 1.97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F14719B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11 (0.64 ; 1.69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0E570D25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65 (0.40 ; 2.14)</w:t>
            </w:r>
          </w:p>
        </w:tc>
      </w:tr>
      <w:tr w:rsidR="008D2293" w:rsidRPr="0076361E" w14:paraId="49F7450E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030E7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0EB34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1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41CC0933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26 (0.14 ; 0.77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B89C52A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29 (0.14 ; 0.81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7F5DBBB7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24 (0.14 ; 0.55)</w:t>
            </w:r>
          </w:p>
        </w:tc>
      </w:tr>
      <w:tr w:rsidR="008D2293" w:rsidRPr="0076361E" w14:paraId="0B4FC0AD" w14:textId="77777777" w:rsidTr="000C2698">
        <w:trPr>
          <w:trHeight w:val="170"/>
        </w:trPr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10161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IL-2</w:t>
            </w: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EB12B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Baseline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571F8AAC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99 (0.14 ; 2.38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7017D055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01 (0.18 ; 2.63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CA043A4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95 (0.08 ; 2.27)</w:t>
            </w:r>
          </w:p>
        </w:tc>
      </w:tr>
      <w:tr w:rsidR="008D2293" w:rsidRPr="0076361E" w14:paraId="5BBD9EF8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F5503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D155A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2378FF8E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10.73 (6.01 ; 17.20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73F0A69A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8.54 (2.42 ; 15.76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72344EBD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4.44 (8.33 ; 17.35)</w:t>
            </w:r>
          </w:p>
        </w:tc>
      </w:tr>
      <w:tr w:rsidR="008D2293" w:rsidRPr="0076361E" w14:paraId="63104458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8891B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091B2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4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11E23F0C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9.90 (3.08 ; 17.16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F99599F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7.94 (3.96 ; 13.50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90FED53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0.29 (2.57 ; 17.16)</w:t>
            </w:r>
          </w:p>
        </w:tc>
      </w:tr>
      <w:tr w:rsidR="008D2293" w:rsidRPr="0076361E" w14:paraId="191B1050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AD0D8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A9F05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1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4D4377A2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69 (0.80 ; 5.07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0515326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80 (0.90 ; 5.26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AEFB5B7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34 (0.67 ; 3.49)</w:t>
            </w:r>
          </w:p>
        </w:tc>
      </w:tr>
      <w:tr w:rsidR="008D2293" w:rsidRPr="0076361E" w14:paraId="6CBD71C9" w14:textId="77777777" w:rsidTr="000C2698">
        <w:trPr>
          <w:trHeight w:val="170"/>
        </w:trPr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D96F1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IL-4</w:t>
            </w: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47923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Baseline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5DC80888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12 (0.12 ; 0.1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DFC3AEC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12 (0.12 ; 0.1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06D50B1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12 (0.12 ; 0.12)</w:t>
            </w:r>
          </w:p>
        </w:tc>
      </w:tr>
      <w:tr w:rsidR="008D2293" w:rsidRPr="0076361E" w14:paraId="187992F1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323E8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546BB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5BB770C3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1.21 (0.12 ; 7.20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76DDA5C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12 (0.12 ; 8.36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C5EB604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2.79 (0.12 ; 7.06)</w:t>
            </w:r>
          </w:p>
        </w:tc>
      </w:tr>
      <w:tr w:rsidR="008D2293" w:rsidRPr="0076361E" w14:paraId="297EABF8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6F914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E195B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4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576F8E86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12 (0.12 ; 2.69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DBB9C0B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13 (0.12 ; 2.73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15E4B61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12 (0.12 ; 2.50)</w:t>
            </w:r>
          </w:p>
        </w:tc>
      </w:tr>
      <w:tr w:rsidR="008D2293" w:rsidRPr="0076361E" w14:paraId="3B4480CA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819DD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52C26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1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4E1B60D5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12 (0.12 ; 0.1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0B5E999C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12 (0.12 ; 0.1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7379B10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12 (0.12 ; 0.12)</w:t>
            </w:r>
          </w:p>
        </w:tc>
      </w:tr>
      <w:tr w:rsidR="008D2293" w:rsidRPr="0076361E" w14:paraId="567733DF" w14:textId="77777777" w:rsidTr="000C2698">
        <w:trPr>
          <w:trHeight w:val="170"/>
        </w:trPr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DA644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IL-5</w:t>
            </w: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05338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Baseline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1375875A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56 (0.32 ; 1.11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1ED652DA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54 (0.30 ; 1.23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1F352FCB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58 (0.32 ; 1.10)</w:t>
            </w:r>
          </w:p>
        </w:tc>
      </w:tr>
      <w:tr w:rsidR="008D2293" w:rsidRPr="0076361E" w14:paraId="0DADA329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DC389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32A39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7F47A32C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1.94 (1.20 ; 3.29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7A4BC059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28 (0.84 ; 3.48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71F0FCA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2.30 (1.71 ; 3.29)</w:t>
            </w:r>
          </w:p>
        </w:tc>
      </w:tr>
      <w:tr w:rsidR="008D2293" w:rsidRPr="0076361E" w14:paraId="148342B9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90926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0EBEB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4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4F276C8A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1.83 (1.09 ; 2.85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67BBFA0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2.01 (1.07 ; 2.4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47340A1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83 (1.17 ; 3.18)</w:t>
            </w:r>
          </w:p>
        </w:tc>
      </w:tr>
      <w:tr w:rsidR="008D2293" w:rsidRPr="0076361E" w14:paraId="62C00BBF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36BB5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7B095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1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36EE15F4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77 (0.43 ; 1.29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6CCF29A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76 (0.49 ; 1.04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F83EA4A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85 (0.39 ; 1.34)</w:t>
            </w:r>
          </w:p>
        </w:tc>
      </w:tr>
      <w:tr w:rsidR="008D2293" w:rsidRPr="0076361E" w14:paraId="6444101A" w14:textId="77777777" w:rsidTr="000C2698">
        <w:trPr>
          <w:trHeight w:val="170"/>
        </w:trPr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F89AE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IL-6</w:t>
            </w: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1DC9C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Baseline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41992503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2.84 (1.92 ; 5.11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B2DC3DA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2.84 (1.77 ; 5.3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15BF3AEB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2.97 (1.99 ; 4.66)</w:t>
            </w:r>
          </w:p>
        </w:tc>
      </w:tr>
      <w:tr w:rsidR="008D2293" w:rsidRPr="0076361E" w14:paraId="0C78F123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AA145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99627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4B8237F3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8.71 (4.50 ; 16.43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DA940B0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6.79 (3.86 ; 17.46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12390DB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9.15 (7.01 ; 16.43)</w:t>
            </w:r>
          </w:p>
        </w:tc>
      </w:tr>
      <w:tr w:rsidR="008D2293" w:rsidRPr="0076361E" w14:paraId="241009F0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77B72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792EF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4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522CE8D0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8.71 (5.31 ; 13.94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1FEC557F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7.62 (5.31 ; 13.94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898AC1F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8.79 (5.42 ; 13.46)</w:t>
            </w:r>
          </w:p>
        </w:tc>
      </w:tr>
      <w:tr w:rsidR="008D2293" w:rsidRPr="0076361E" w14:paraId="0BF64C5F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A0C83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ECCA4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1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421D7B42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4.09 (2.01 ; 8.6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000E57FD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.37 (2.07 ; 11.55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152438D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4.21 (1.53 ; 8.23)</w:t>
            </w:r>
          </w:p>
        </w:tc>
      </w:tr>
      <w:tr w:rsidR="008D2293" w:rsidRPr="0076361E" w14:paraId="08D98D7B" w14:textId="77777777" w:rsidTr="000C2698">
        <w:trPr>
          <w:trHeight w:val="170"/>
        </w:trPr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C98F4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IL-7</w:t>
            </w: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48435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Baseline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50B0CE9B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2.06 (0.67 ; 3.68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9F2E9A0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2.04 (0.59 ; 4.49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6F96661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2.06 (0.87 ; 3.57)</w:t>
            </w:r>
          </w:p>
        </w:tc>
      </w:tr>
      <w:tr w:rsidR="008D2293" w:rsidRPr="0076361E" w14:paraId="1C0BCDBE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54CED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4DE23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683ACDD6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9.02 (4.45 ; 15.41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2F784E0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7.45 (3.57 ; 16.1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CB1620F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1.58 (5.91 ; 15.41)</w:t>
            </w:r>
          </w:p>
        </w:tc>
      </w:tr>
      <w:tr w:rsidR="008D2293" w:rsidRPr="0076361E" w14:paraId="3FB2A0FF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0A1E8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FF761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4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50B2239F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7.56 (3.28 ; 13.1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D0D6D5E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7.00 (3.86 ; 10.28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7298A7C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9.18 (3.28 ; 13.12)</w:t>
            </w:r>
          </w:p>
        </w:tc>
      </w:tr>
      <w:tr w:rsidR="008D2293" w:rsidRPr="0076361E" w14:paraId="0257FFA0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72A55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FD499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1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6A0BC3A0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2.66 (1.27 ; 5.64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05CCD5B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2.81 (1.32 ; 5.64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33EFC0A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2.48 (1.27 ; 3.74)</w:t>
            </w:r>
          </w:p>
        </w:tc>
      </w:tr>
      <w:tr w:rsidR="008D2293" w:rsidRPr="0076361E" w14:paraId="174EC744" w14:textId="77777777" w:rsidTr="000C2698">
        <w:trPr>
          <w:trHeight w:val="170"/>
        </w:trPr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65780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IL-8</w:t>
            </w: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769B8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Baseline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5AEFACB9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.77 (2.46 ; 5.25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7C20DB3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.38 (2.43 ; 4.81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A94535C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4.30 (2.49 ; 5.52)</w:t>
            </w:r>
          </w:p>
        </w:tc>
      </w:tr>
      <w:tr w:rsidR="008D2293" w:rsidRPr="0076361E" w14:paraId="346C329C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F432F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146DA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2E07FECD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.28 (2.30 ; 4.98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03C6BDA4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2.94 (2.04 ; 4.74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7A65F4C5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.86 (2.38 ; 6.05)</w:t>
            </w:r>
          </w:p>
        </w:tc>
      </w:tr>
      <w:tr w:rsidR="008D2293" w:rsidRPr="0076361E" w14:paraId="5FA8C15B" w14:textId="77777777" w:rsidTr="000C2698">
        <w:trPr>
          <w:trHeight w:val="170"/>
        </w:trPr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E6D0E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A7885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4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79BE5643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.21 (2.32 ; 4.77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16004147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.13 (2.34 ; 4.36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2D4FADD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.21 (2.32 ; 4.88)</w:t>
            </w:r>
          </w:p>
        </w:tc>
      </w:tr>
      <w:tr w:rsidR="008D2293" w:rsidRPr="0076361E" w14:paraId="69ACF35F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EAE6D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67ACB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1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28E18681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3.52 (2.21 ; 4.24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EF1C4A6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.16 (2.21 ; 4.66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C120093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.68 (1.86 ; 4.15)</w:t>
            </w:r>
          </w:p>
        </w:tc>
      </w:tr>
      <w:tr w:rsidR="008D2293" w:rsidRPr="0076361E" w14:paraId="1817E077" w14:textId="77777777" w:rsidTr="000C2698">
        <w:trPr>
          <w:trHeight w:val="170"/>
        </w:trPr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179E6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IL-10</w:t>
            </w: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E4617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Baseline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22C3E2E2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4.91 (7.03 ; 29.35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FE3BBC3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4.31 (7.24 ; 28.31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EA70280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6.25 (6.97 ; 36.05)</w:t>
            </w:r>
          </w:p>
        </w:tc>
      </w:tr>
      <w:tr w:rsidR="008D2293" w:rsidRPr="0076361E" w14:paraId="2E3AB3BE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AE15C" w14:textId="2B532FA0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4861A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3C495AB4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36.28 (24.37 ; 55.30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5297B43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6.68 (18.84 ; 55.30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036AAB4F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5.68 (25.43 ; 55.79)</w:t>
            </w:r>
          </w:p>
        </w:tc>
      </w:tr>
      <w:tr w:rsidR="008D2293" w:rsidRPr="0076361E" w14:paraId="63D0F36B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E42C9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4ECCA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4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6E9CDE11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31.82 (16.91 ; 53.23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13002678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0.94 (20.69 ; 48.84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07D0797A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3.99 (12.83 ; 55.06)</w:t>
            </w:r>
          </w:p>
        </w:tc>
      </w:tr>
      <w:tr w:rsidR="008D2293" w:rsidRPr="0076361E" w14:paraId="2CB29D0A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72F41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CB338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1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00F446AF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0.68 (5.01 ; 25.60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6486B29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3.99 (6.18 ; 24.5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1343D798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9.89 (4.79 ; 28.16)</w:t>
            </w:r>
          </w:p>
        </w:tc>
      </w:tr>
      <w:tr w:rsidR="008D2293" w:rsidRPr="0076361E" w14:paraId="5E4FD5C3" w14:textId="77777777" w:rsidTr="000C2698">
        <w:trPr>
          <w:trHeight w:val="170"/>
        </w:trPr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F52A9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IL-12</w:t>
            </w:r>
            <w:r w:rsidR="006C74A7">
              <w:rPr>
                <w:b/>
                <w:bCs/>
                <w:color w:val="000000"/>
                <w:sz w:val="16"/>
                <w:szCs w:val="16"/>
                <w:lang w:eastAsia="en-ZA"/>
              </w:rPr>
              <w:t>p(70)</w:t>
            </w: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308EB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Baseline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3789EBF3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01 (0.01 ; 1.0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12D952E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01 (0.01 ; 0.95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0CC0DFA1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02 (0.01 ; 1.08)</w:t>
            </w:r>
          </w:p>
        </w:tc>
      </w:tr>
      <w:tr w:rsidR="008D2293" w:rsidRPr="0076361E" w14:paraId="114EB3E6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89579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B118F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1A7D632F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13.69 (6.10 ; 22.83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752B972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8.55 (1.53 ; 20.76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1BA12D2C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7.84 (8.22 ; 23.04)</w:t>
            </w:r>
          </w:p>
        </w:tc>
      </w:tr>
      <w:tr w:rsidR="008D2293" w:rsidRPr="0076361E" w14:paraId="46219796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839E7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20100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4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59DD2BAC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9.46 (3.44 ; 19.55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14E15B0D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8.42 (3.63 ; 17.63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46EB4FA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2.53 (3.44 ; 19.55)</w:t>
            </w:r>
          </w:p>
        </w:tc>
      </w:tr>
      <w:tr w:rsidR="008D2293" w:rsidRPr="0076361E" w14:paraId="6440C0D1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13B3F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AACFD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1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5D9B3C3A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11 (0.01 ; 3.86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7626081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11 (0.01 ; 4.51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041CE9C4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29 (0.01 ; 2.92)</w:t>
            </w:r>
          </w:p>
        </w:tc>
      </w:tr>
      <w:tr w:rsidR="008D2293" w:rsidRPr="0076361E" w14:paraId="48AECAF4" w14:textId="77777777" w:rsidTr="000C2698">
        <w:trPr>
          <w:trHeight w:val="170"/>
        </w:trPr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2101B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IL-13</w:t>
            </w: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0B127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Baseline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79B8FABC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47 (0.47 ; 7.26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877E8C5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47 (0.47 ; 9.80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B29ABC0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47 (0.47 ; 7.21)</w:t>
            </w:r>
          </w:p>
        </w:tc>
      </w:tr>
      <w:tr w:rsidR="008D2293" w:rsidRPr="0076361E" w14:paraId="7329CEE1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CC330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8EC65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11219E29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37.20 (17.25 ; 72.83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1BD389A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25.39 (12.49 ; 51.9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3313E24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57.21 (21.06 ; 76.60)</w:t>
            </w:r>
          </w:p>
        </w:tc>
      </w:tr>
      <w:tr w:rsidR="008D2293" w:rsidRPr="0076361E" w14:paraId="6565DF1B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28BD8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BABEB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4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402F3707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32.10 (11.75 ; 49.28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E5EED85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0.04 (17.93 ; 44.73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ACAE953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3.28 (11.30 ; 51.79)</w:t>
            </w:r>
          </w:p>
        </w:tc>
      </w:tr>
      <w:tr w:rsidR="008D2293" w:rsidRPr="0076361E" w14:paraId="09BC9E4F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CF35E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1077C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1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1C08EB94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.12 (0.47 ; 16.63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1D4243D7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.12 (0.47 ; 16.63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123155FE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2.83 (0.47 ; 13.20)</w:t>
            </w:r>
          </w:p>
        </w:tc>
      </w:tr>
      <w:tr w:rsidR="008D2293" w:rsidRPr="0076361E" w14:paraId="23E291B7" w14:textId="77777777" w:rsidTr="000C2698">
        <w:trPr>
          <w:trHeight w:val="170"/>
        </w:trPr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1F68C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IFNγ</w:t>
            </w: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C1506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Baseline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162F81EA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20 (0.01 ; 3.23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797B5B7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05 (0.01 ; 3.08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22300CD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38 (0.01 ; 3.77)</w:t>
            </w:r>
          </w:p>
        </w:tc>
      </w:tr>
      <w:tr w:rsidR="008D2293" w:rsidRPr="0076361E" w14:paraId="2EBE50D3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CD9C5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B2E90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4976158A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12.53 (6.16 ; 20.9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225370F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8.42 (3.79 ; 25.01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78BE11D0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2.82 (11.32 ; 20.05)</w:t>
            </w:r>
          </w:p>
        </w:tc>
      </w:tr>
      <w:tr w:rsidR="008D2293" w:rsidRPr="0076361E" w14:paraId="72720FF5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F76A8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7FA39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4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5F774BD3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8.86 (3.12 ; 18.01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7EA4C5E0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9.52 (3.32 ; 18.13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1248159E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8.86 (2.87 ; 15.09)</w:t>
            </w:r>
          </w:p>
        </w:tc>
      </w:tr>
      <w:tr w:rsidR="008D2293" w:rsidRPr="0076361E" w14:paraId="645A02E5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B27BC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02959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1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1B8EEAD7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2.41 (0.39 ; 6.93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4D3F3B9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.32 (1.34 ; 6.94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239F432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54 (0.01 ; 4.85)</w:t>
            </w:r>
          </w:p>
        </w:tc>
      </w:tr>
      <w:tr w:rsidR="008D2293" w:rsidRPr="0076361E" w14:paraId="0CA3D2C2" w14:textId="77777777" w:rsidTr="000C2698">
        <w:trPr>
          <w:trHeight w:val="170"/>
        </w:trPr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DF823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GM-CSF</w:t>
            </w: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5349A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Baseline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090FC25A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73 (0.17 ; 1.51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C9FB855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76 (0.18 ; 1.4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66F7336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71 (0.15 ; 1.63)</w:t>
            </w:r>
          </w:p>
        </w:tc>
      </w:tr>
      <w:tr w:rsidR="008D2293" w:rsidRPr="0076361E" w14:paraId="3FEB91E3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924C9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4F15C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078C350F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6.41 (2.99 ; 10.08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8DC43BD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4.62 (2.28 ; 7.95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51F617C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8.37 (4.78 ; 11.04)</w:t>
            </w:r>
          </w:p>
        </w:tc>
      </w:tr>
      <w:tr w:rsidR="008D2293" w:rsidRPr="0076361E" w14:paraId="414DCBD1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88203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910C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4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0BB938AD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3.39 (1.44 ; 8.55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BC00AFB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.10 (2.27 ; 6.11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7172199F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3.92 (1.44 ; 9.47)</w:t>
            </w:r>
          </w:p>
        </w:tc>
      </w:tr>
      <w:tr w:rsidR="008D2293" w:rsidRPr="0076361E" w14:paraId="404F0219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0EFDC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EAA15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1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6BDFB554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04 (0.57 ; 2.7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003C3F38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.17 (0.57 ; 2.7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25209CF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0.96 (0.57 ; 2.53)</w:t>
            </w:r>
          </w:p>
        </w:tc>
      </w:tr>
      <w:tr w:rsidR="008D2293" w:rsidRPr="0076361E" w14:paraId="73079507" w14:textId="77777777" w:rsidTr="000C2698">
        <w:trPr>
          <w:trHeight w:val="170"/>
        </w:trPr>
        <w:tc>
          <w:tcPr>
            <w:tcW w:w="58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04E47" w14:textId="77777777" w:rsidR="008D2293" w:rsidRPr="0076361E" w:rsidRDefault="008D2293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TNFα</w:t>
            </w: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7C16D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Baseline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76E43EF2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6.64 (4.53 ; 10.98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D4FCDA4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7.36 (4.84 ; 10.90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990CCA4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6.53 (4.35 ; 10.98)</w:t>
            </w:r>
          </w:p>
        </w:tc>
      </w:tr>
      <w:tr w:rsidR="008D2293" w:rsidRPr="0076361E" w14:paraId="3BFE9328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D2B80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8E04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3F16F1FD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14.19 (8.68 ; 20.68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E4E5C23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2.47 (8.51 ; 16.69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4F3193C4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5.98 (10.05 ; 23.05)</w:t>
            </w:r>
          </w:p>
        </w:tc>
      </w:tr>
      <w:tr w:rsidR="008D2293" w:rsidRPr="0076361E" w14:paraId="217F7EC1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02DEA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E2F50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4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24FA10F1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14.52 (7.38 ; 21.12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2868B136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3.94 (7.38 ; 20.94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53633F48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14.76 (9.49 ; 21.30)</w:t>
            </w:r>
          </w:p>
        </w:tc>
      </w:tr>
      <w:tr w:rsidR="008D2293" w:rsidRPr="0076361E" w14:paraId="0289B608" w14:textId="77777777" w:rsidTr="000C2698">
        <w:trPr>
          <w:trHeight w:val="170"/>
        </w:trPr>
        <w:tc>
          <w:tcPr>
            <w:tcW w:w="5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E8489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576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F4E1E" w14:textId="77777777" w:rsidR="008D2293" w:rsidRPr="0076361E" w:rsidRDefault="008D2293" w:rsidP="00847CFD">
            <w:pPr>
              <w:spacing w:after="0" w:line="480" w:lineRule="auto"/>
              <w:jc w:val="left"/>
              <w:rPr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i/>
                <w:iCs/>
                <w:color w:val="000000"/>
                <w:sz w:val="16"/>
                <w:szCs w:val="16"/>
                <w:lang w:eastAsia="en-ZA"/>
              </w:rPr>
              <w:t>Week 12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6C84A046" w14:textId="77777777" w:rsidR="008D2293" w:rsidRPr="0076361E" w:rsidRDefault="008D2293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b/>
                <w:bCs/>
                <w:color w:val="000000"/>
                <w:sz w:val="16"/>
                <w:szCs w:val="16"/>
                <w:lang w:eastAsia="en-ZA"/>
              </w:rPr>
              <w:t>5.52 (3.33 ; 8.44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3705934B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5.71 (3.64 ; 7.96)</w:t>
            </w:r>
          </w:p>
        </w:tc>
        <w:tc>
          <w:tcPr>
            <w:tcW w:w="1174" w:type="pct"/>
            <w:shd w:val="clear" w:color="auto" w:fill="auto"/>
            <w:noWrap/>
            <w:vAlign w:val="center"/>
            <w:hideMark/>
          </w:tcPr>
          <w:p w14:paraId="6BF07371" w14:textId="77777777" w:rsidR="008D2293" w:rsidRPr="0076361E" w:rsidRDefault="008D2293" w:rsidP="00847CFD">
            <w:pPr>
              <w:spacing w:after="0" w:line="480" w:lineRule="auto"/>
              <w:jc w:val="center"/>
              <w:rPr>
                <w:color w:val="000000"/>
                <w:sz w:val="16"/>
                <w:szCs w:val="16"/>
                <w:lang w:eastAsia="en-ZA"/>
              </w:rPr>
            </w:pPr>
            <w:r w:rsidRPr="0076361E">
              <w:rPr>
                <w:color w:val="000000"/>
                <w:sz w:val="16"/>
                <w:szCs w:val="16"/>
                <w:lang w:eastAsia="en-ZA"/>
              </w:rPr>
              <w:t>5.20 (2.92 ; 8.44)</w:t>
            </w:r>
          </w:p>
        </w:tc>
      </w:tr>
    </w:tbl>
    <w:p w14:paraId="1F81C2A9" w14:textId="77777777" w:rsidR="000C2698" w:rsidRPr="00F01DD2" w:rsidRDefault="000C2698" w:rsidP="000C2698">
      <w:pPr>
        <w:spacing w:after="0" w:line="276" w:lineRule="auto"/>
        <w:ind w:right="-64"/>
        <w:rPr>
          <w:rFonts w:eastAsia="MS Mincho"/>
          <w:sz w:val="16"/>
          <w:szCs w:val="16"/>
        </w:rPr>
      </w:pPr>
      <w:r>
        <w:rPr>
          <w:rFonts w:eastAsia="MS Mincho"/>
          <w:sz w:val="16"/>
          <w:szCs w:val="16"/>
        </w:rPr>
        <w:t xml:space="preserve">Incident neuropathic </w:t>
      </w:r>
      <w:r w:rsidRPr="00F01DD2">
        <w:rPr>
          <w:rFonts w:eastAsia="MS Mincho"/>
          <w:sz w:val="16"/>
          <w:szCs w:val="16"/>
        </w:rPr>
        <w:t>symptom</w:t>
      </w:r>
      <w:r>
        <w:rPr>
          <w:rFonts w:eastAsia="MS Mincho"/>
          <w:sz w:val="16"/>
          <w:szCs w:val="16"/>
        </w:rPr>
        <w:t>s</w:t>
      </w:r>
      <w:r w:rsidRPr="00F01DD2">
        <w:rPr>
          <w:rFonts w:eastAsia="MS Mincho"/>
          <w:sz w:val="16"/>
          <w:szCs w:val="16"/>
        </w:rPr>
        <w:t xml:space="preserve"> </w:t>
      </w:r>
      <w:r>
        <w:rPr>
          <w:rFonts w:eastAsia="MS Mincho"/>
          <w:sz w:val="16"/>
          <w:szCs w:val="16"/>
        </w:rPr>
        <w:t xml:space="preserve">developed </w:t>
      </w:r>
      <w:r w:rsidRPr="00F01DD2">
        <w:rPr>
          <w:rFonts w:eastAsia="MS Mincho"/>
          <w:sz w:val="16"/>
          <w:szCs w:val="16"/>
        </w:rPr>
        <w:t xml:space="preserve">within 12 weeks of starting cART. </w:t>
      </w:r>
    </w:p>
    <w:p w14:paraId="5015866A" w14:textId="77777777" w:rsidR="000C2698" w:rsidRPr="00F01DD2" w:rsidRDefault="000C2698" w:rsidP="000C2698">
      <w:pPr>
        <w:spacing w:after="0" w:line="276" w:lineRule="auto"/>
        <w:ind w:right="-64"/>
        <w:rPr>
          <w:rFonts w:eastAsia="MS Mincho"/>
          <w:sz w:val="16"/>
          <w:szCs w:val="16"/>
        </w:rPr>
      </w:pPr>
      <w:r>
        <w:rPr>
          <w:rFonts w:eastAsia="MS Mincho"/>
          <w:sz w:val="16"/>
          <w:szCs w:val="16"/>
        </w:rPr>
        <w:t>The control group</w:t>
      </w:r>
      <w:r w:rsidRPr="00F01DD2">
        <w:rPr>
          <w:rFonts w:eastAsia="MS Mincho"/>
          <w:sz w:val="16"/>
          <w:szCs w:val="16"/>
        </w:rPr>
        <w:t xml:space="preserve"> refers to </w:t>
      </w:r>
      <w:r>
        <w:rPr>
          <w:rFonts w:eastAsia="MS Mincho"/>
          <w:sz w:val="16"/>
          <w:szCs w:val="16"/>
        </w:rPr>
        <w:t xml:space="preserve">the </w:t>
      </w:r>
      <w:r w:rsidRPr="00F01DD2">
        <w:rPr>
          <w:rFonts w:eastAsia="MS Mincho"/>
          <w:sz w:val="16"/>
          <w:szCs w:val="16"/>
        </w:rPr>
        <w:t>nested control group paired for previously identified risk factors.</w:t>
      </w:r>
    </w:p>
    <w:p w14:paraId="32EEB957" w14:textId="77777777" w:rsidR="008D2293" w:rsidRPr="003615EF" w:rsidRDefault="008D2293" w:rsidP="006C74A7">
      <w:pPr>
        <w:spacing w:after="0" w:line="276" w:lineRule="auto"/>
        <w:ind w:right="-64"/>
        <w:rPr>
          <w:rFonts w:eastAsia="MS Mincho"/>
          <w:sz w:val="16"/>
          <w:szCs w:val="16"/>
        </w:rPr>
      </w:pPr>
      <w:r w:rsidRPr="003615EF">
        <w:rPr>
          <w:rFonts w:eastAsia="MS Mincho"/>
          <w:sz w:val="16"/>
          <w:szCs w:val="16"/>
        </w:rPr>
        <w:t>Time effect: Bold numbers denote values different from baseline values, p&lt;0.05.</w:t>
      </w:r>
    </w:p>
    <w:p w14:paraId="0B4912E7" w14:textId="77777777" w:rsidR="008D2293" w:rsidRPr="003615EF" w:rsidRDefault="008D2293" w:rsidP="006C74A7">
      <w:pPr>
        <w:spacing w:after="0" w:line="276" w:lineRule="auto"/>
        <w:ind w:right="-64"/>
        <w:rPr>
          <w:rFonts w:eastAsia="MS Mincho"/>
          <w:sz w:val="16"/>
          <w:szCs w:val="16"/>
        </w:rPr>
      </w:pPr>
      <w:r w:rsidRPr="003615EF">
        <w:rPr>
          <w:rFonts w:eastAsia="MS Mincho"/>
          <w:sz w:val="16"/>
          <w:szCs w:val="16"/>
        </w:rPr>
        <w:t>Group effect: Bold numbers denote values different between groups compared to baseline levels, p&lt;0.05.</w:t>
      </w:r>
    </w:p>
    <w:p w14:paraId="0D66E8A9" w14:textId="43F11902" w:rsidR="008D2293" w:rsidRDefault="008D2293" w:rsidP="006C74A7">
      <w:pPr>
        <w:spacing w:after="0" w:line="276" w:lineRule="auto"/>
        <w:ind w:right="-64"/>
        <w:rPr>
          <w:rFonts w:eastAsia="MS Mincho"/>
          <w:sz w:val="16"/>
          <w:szCs w:val="16"/>
        </w:rPr>
      </w:pPr>
      <w:r w:rsidRPr="003615EF">
        <w:rPr>
          <w:rFonts w:eastAsia="MS Mincho"/>
          <w:sz w:val="16"/>
          <w:szCs w:val="16"/>
        </w:rPr>
        <w:t>Abbreviations: IQR, interquartile range; IL, interleukin; GM-CSF, granulocyte-macrophage colony-stimul</w:t>
      </w:r>
      <w:r w:rsidR="000C2698">
        <w:rPr>
          <w:rFonts w:eastAsia="MS Mincho"/>
          <w:sz w:val="16"/>
          <w:szCs w:val="16"/>
        </w:rPr>
        <w:t>ating factor; IFNγ, interferon-gamma</w:t>
      </w:r>
      <w:r w:rsidRPr="003615EF">
        <w:rPr>
          <w:rFonts w:eastAsia="MS Mincho"/>
          <w:sz w:val="16"/>
          <w:szCs w:val="16"/>
        </w:rPr>
        <w:t>; TNFα, tumo</w:t>
      </w:r>
      <w:r w:rsidR="00D46AFD">
        <w:rPr>
          <w:rFonts w:eastAsia="MS Mincho"/>
          <w:sz w:val="16"/>
          <w:szCs w:val="16"/>
        </w:rPr>
        <w:t>u</w:t>
      </w:r>
      <w:r w:rsidR="000C2698">
        <w:rPr>
          <w:rFonts w:eastAsia="MS Mincho"/>
          <w:sz w:val="16"/>
          <w:szCs w:val="16"/>
        </w:rPr>
        <w:t>r necrosis factor-alpha</w:t>
      </w:r>
      <w:r w:rsidRPr="003615EF">
        <w:rPr>
          <w:rFonts w:eastAsia="MS Mincho"/>
          <w:sz w:val="16"/>
          <w:szCs w:val="16"/>
        </w:rPr>
        <w:t>.</w:t>
      </w:r>
    </w:p>
    <w:p w14:paraId="3FF84C79" w14:textId="77777777" w:rsidR="00073FA1" w:rsidRPr="006C74A7" w:rsidRDefault="00847CFD" w:rsidP="006C74A7">
      <w:pPr>
        <w:pStyle w:val="Heading2"/>
      </w:pPr>
      <w:r>
        <w:rPr>
          <w:rFonts w:eastAsia="MS Mincho"/>
          <w:sz w:val="16"/>
          <w:szCs w:val="16"/>
        </w:rPr>
        <w:br w:type="page"/>
      </w:r>
      <w:r w:rsidR="00073FA1" w:rsidRPr="006C74A7">
        <w:lastRenderedPageBreak/>
        <w:t>Table S2</w:t>
      </w:r>
      <w:r w:rsidR="006C74A7">
        <w:t xml:space="preserve"> – </w:t>
      </w:r>
      <w:r w:rsidR="00073FA1" w:rsidRPr="006C74A7">
        <w:t xml:space="preserve">The </w:t>
      </w:r>
      <w:r w:rsidR="006C74A7" w:rsidRPr="006C74A7">
        <w:t>baseline cytokine concentrations</w:t>
      </w:r>
      <w:r w:rsidR="006C74A7">
        <w:t>,</w:t>
      </w:r>
      <w:r w:rsidR="006C74A7" w:rsidRPr="006C74A7">
        <w:t xml:space="preserve"> </w:t>
      </w:r>
      <w:r w:rsidR="00073FA1" w:rsidRPr="006C74A7">
        <w:t>minimum detectable concentrations, as well as the percentage of undetectable levels for each cytokine.</w:t>
      </w:r>
    </w:p>
    <w:tbl>
      <w:tblPr>
        <w:tblW w:w="714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65"/>
        <w:gridCol w:w="2039"/>
        <w:gridCol w:w="2280"/>
        <w:gridCol w:w="1556"/>
      </w:tblGrid>
      <w:tr w:rsidR="00073FA1" w:rsidRPr="004A49F2" w14:paraId="1DF26073" w14:textId="77777777" w:rsidTr="006C74A7">
        <w:trPr>
          <w:trHeight w:val="20"/>
          <w:jc w:val="center"/>
        </w:trPr>
        <w:tc>
          <w:tcPr>
            <w:tcW w:w="1265" w:type="dxa"/>
            <w:shd w:val="clear" w:color="auto" w:fill="auto"/>
            <w:vAlign w:val="center"/>
            <w:hideMark/>
          </w:tcPr>
          <w:p w14:paraId="339A96D3" w14:textId="77777777" w:rsidR="00073FA1" w:rsidRPr="004A49F2" w:rsidRDefault="00073FA1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Cytokine </w:t>
            </w:r>
          </w:p>
        </w:tc>
        <w:tc>
          <w:tcPr>
            <w:tcW w:w="2039" w:type="dxa"/>
          </w:tcPr>
          <w:p w14:paraId="4C98E076" w14:textId="77777777" w:rsidR="00073FA1" w:rsidRPr="004A49F2" w:rsidRDefault="00073FA1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Baseline median (IQR) (</w:t>
            </w:r>
            <w:r w:rsidR="001D3076">
              <w:rPr>
                <w:b/>
                <w:bCs/>
                <w:color w:val="000000"/>
                <w:sz w:val="20"/>
                <w:szCs w:val="20"/>
                <w:lang w:eastAsia="en-ZA"/>
              </w:rPr>
              <w:t>pg/mL</w:t>
            </w: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1FE7F778" w14:textId="77777777" w:rsidR="00073FA1" w:rsidRPr="004A49F2" w:rsidRDefault="00073FA1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Minimum detectable concentration (</w:t>
            </w:r>
            <w:r w:rsidR="001D3076">
              <w:rPr>
                <w:b/>
                <w:bCs/>
                <w:color w:val="000000"/>
                <w:sz w:val="20"/>
                <w:szCs w:val="20"/>
                <w:lang w:eastAsia="en-ZA"/>
              </w:rPr>
              <w:t>pg/mL</w:t>
            </w: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210D7FF3" w14:textId="77777777" w:rsidR="00073FA1" w:rsidRPr="004A49F2" w:rsidRDefault="006C74A7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U</w:t>
            </w:r>
            <w:r w:rsidR="00073FA1"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 xml:space="preserve">ndetected </w:t>
            </w: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  <w:r w:rsidR="00073FA1"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(%)</w:t>
            </w:r>
          </w:p>
        </w:tc>
      </w:tr>
      <w:tr w:rsidR="00073FA1" w:rsidRPr="004A49F2" w14:paraId="235910FA" w14:textId="77777777" w:rsidTr="006C74A7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66AE714" w14:textId="77777777" w:rsidR="00073FA1" w:rsidRPr="004A49F2" w:rsidRDefault="00073FA1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IL-1β</w:t>
            </w:r>
          </w:p>
        </w:tc>
        <w:tc>
          <w:tcPr>
            <w:tcW w:w="2039" w:type="dxa"/>
          </w:tcPr>
          <w:p w14:paraId="7E2FD928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12 (0.01 ; 0.36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0CAACD25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06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F8CB06D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17 (29%)</w:t>
            </w:r>
          </w:p>
        </w:tc>
      </w:tr>
      <w:tr w:rsidR="00073FA1" w:rsidRPr="004A49F2" w14:paraId="42FBDEC0" w14:textId="77777777" w:rsidTr="006C74A7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AED1652" w14:textId="77777777" w:rsidR="00073FA1" w:rsidRPr="004A49F2" w:rsidRDefault="00073FA1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IL-2</w:t>
            </w:r>
          </w:p>
        </w:tc>
        <w:tc>
          <w:tcPr>
            <w:tcW w:w="2039" w:type="dxa"/>
          </w:tcPr>
          <w:p w14:paraId="647E16E9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99 (0.14 ; 2.38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5441E1A7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16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E7AAAEA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16 (27%)</w:t>
            </w:r>
          </w:p>
        </w:tc>
      </w:tr>
      <w:tr w:rsidR="00073FA1" w:rsidRPr="004A49F2" w14:paraId="28733CF6" w14:textId="77777777" w:rsidTr="006C74A7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39D3C72" w14:textId="77777777" w:rsidR="00073FA1" w:rsidRPr="004A49F2" w:rsidRDefault="00073FA1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IL-4</w:t>
            </w:r>
          </w:p>
        </w:tc>
        <w:tc>
          <w:tcPr>
            <w:tcW w:w="2039" w:type="dxa"/>
          </w:tcPr>
          <w:p w14:paraId="5224D34E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12 (0.12 ; 0.12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69CB34C5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13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3B456D0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58 (97%)</w:t>
            </w:r>
          </w:p>
        </w:tc>
      </w:tr>
      <w:tr w:rsidR="00073FA1" w:rsidRPr="004A49F2" w14:paraId="1A3E453A" w14:textId="77777777" w:rsidTr="006C74A7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7F66336" w14:textId="77777777" w:rsidR="00073FA1" w:rsidRPr="004A49F2" w:rsidRDefault="00073FA1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IL-5</w:t>
            </w:r>
          </w:p>
        </w:tc>
        <w:tc>
          <w:tcPr>
            <w:tcW w:w="2039" w:type="dxa"/>
          </w:tcPr>
          <w:p w14:paraId="7248F125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56 (0.32 ; 1.11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7358132C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01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4E46D35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1 (2%)</w:t>
            </w:r>
          </w:p>
        </w:tc>
      </w:tr>
      <w:tr w:rsidR="00073FA1" w:rsidRPr="004A49F2" w14:paraId="165C91C6" w14:textId="77777777" w:rsidTr="006C74A7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1F273AC" w14:textId="77777777" w:rsidR="00073FA1" w:rsidRPr="004A49F2" w:rsidRDefault="00073FA1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IL-6</w:t>
            </w:r>
          </w:p>
        </w:tc>
        <w:tc>
          <w:tcPr>
            <w:tcW w:w="2039" w:type="dxa"/>
          </w:tcPr>
          <w:p w14:paraId="2D4C70C4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2.84 (1.92 ; 5.11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688EDC87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10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BAF1244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1 (2%)</w:t>
            </w:r>
          </w:p>
        </w:tc>
      </w:tr>
      <w:tr w:rsidR="00073FA1" w:rsidRPr="004A49F2" w14:paraId="58D9E226" w14:textId="77777777" w:rsidTr="006C74A7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8510EF3" w14:textId="77777777" w:rsidR="00073FA1" w:rsidRPr="004A49F2" w:rsidRDefault="00073FA1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IL-7</w:t>
            </w:r>
          </w:p>
        </w:tc>
        <w:tc>
          <w:tcPr>
            <w:tcW w:w="2039" w:type="dxa"/>
          </w:tcPr>
          <w:p w14:paraId="58B77F0E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2.06 (0.67 ; 3.68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129222D1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12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B4E6087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4 (7%)</w:t>
            </w:r>
          </w:p>
        </w:tc>
      </w:tr>
      <w:tr w:rsidR="00073FA1" w:rsidRPr="004A49F2" w14:paraId="4EBE0B5D" w14:textId="77777777" w:rsidTr="006C74A7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9C5B41B" w14:textId="77777777" w:rsidR="00073FA1" w:rsidRPr="004A49F2" w:rsidRDefault="00073FA1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IL-8</w:t>
            </w:r>
          </w:p>
        </w:tc>
        <w:tc>
          <w:tcPr>
            <w:tcW w:w="2039" w:type="dxa"/>
          </w:tcPr>
          <w:p w14:paraId="709B43A7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3.77 (2.46 ; 5.25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0F7F4153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FF9D71C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 (0%)</w:t>
            </w:r>
          </w:p>
        </w:tc>
      </w:tr>
      <w:tr w:rsidR="00073FA1" w:rsidRPr="004A49F2" w14:paraId="53AFD674" w14:textId="77777777" w:rsidTr="006C74A7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BC6BF7B" w14:textId="77777777" w:rsidR="00073FA1" w:rsidRPr="004A49F2" w:rsidRDefault="00073FA1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IL-10</w:t>
            </w:r>
          </w:p>
        </w:tc>
        <w:tc>
          <w:tcPr>
            <w:tcW w:w="2039" w:type="dxa"/>
          </w:tcPr>
          <w:p w14:paraId="42ACC393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14.91 (7.03 ; 29.35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78D7BBD6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15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74DEDFE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 (0%)</w:t>
            </w:r>
          </w:p>
        </w:tc>
      </w:tr>
      <w:tr w:rsidR="00073FA1" w:rsidRPr="004A49F2" w14:paraId="063A5E9E" w14:textId="77777777" w:rsidTr="006C74A7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BC30E4A" w14:textId="77777777" w:rsidR="00073FA1" w:rsidRPr="004A49F2" w:rsidRDefault="00073FA1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IL-12</w:t>
            </w:r>
          </w:p>
        </w:tc>
        <w:tc>
          <w:tcPr>
            <w:tcW w:w="2039" w:type="dxa"/>
          </w:tcPr>
          <w:p w14:paraId="2507E0CF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01 (0.01 ; 1.02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3A483A52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11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FF21C73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37 (62%)</w:t>
            </w:r>
          </w:p>
        </w:tc>
      </w:tr>
      <w:tr w:rsidR="00073FA1" w:rsidRPr="004A49F2" w14:paraId="20BA6FAE" w14:textId="77777777" w:rsidTr="006C74A7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84C8A2D" w14:textId="77777777" w:rsidR="00073FA1" w:rsidRPr="004A49F2" w:rsidRDefault="00073FA1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IL-13</w:t>
            </w:r>
          </w:p>
        </w:tc>
        <w:tc>
          <w:tcPr>
            <w:tcW w:w="2039" w:type="dxa"/>
          </w:tcPr>
          <w:p w14:paraId="7B5D8B5A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47 (0.47 ; 7.26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4EB805F0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48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4C8A6FA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34 (57%)</w:t>
            </w:r>
          </w:p>
        </w:tc>
      </w:tr>
      <w:tr w:rsidR="00073FA1" w:rsidRPr="004A49F2" w14:paraId="240D1520" w14:textId="77777777" w:rsidTr="006C74A7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B5B3C28" w14:textId="77777777" w:rsidR="00073FA1" w:rsidRPr="004A49F2" w:rsidRDefault="00073FA1" w:rsidP="00847CFD">
            <w:pPr>
              <w:spacing w:after="0" w:line="480" w:lineRule="auto"/>
              <w:jc w:val="left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IFNγ</w:t>
            </w:r>
          </w:p>
        </w:tc>
        <w:tc>
          <w:tcPr>
            <w:tcW w:w="2039" w:type="dxa"/>
          </w:tcPr>
          <w:p w14:paraId="661F8B1E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1.20 (0.01 ; 3.23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6328EDC4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29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4365950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22 (37%)</w:t>
            </w:r>
          </w:p>
        </w:tc>
      </w:tr>
      <w:tr w:rsidR="00073FA1" w:rsidRPr="004A49F2" w14:paraId="6E5DCA60" w14:textId="77777777" w:rsidTr="006C74A7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4F035E8" w14:textId="77777777" w:rsidR="00073FA1" w:rsidRPr="004A49F2" w:rsidRDefault="00073FA1" w:rsidP="00847CFD">
            <w:pPr>
              <w:spacing w:after="0" w:line="480" w:lineRule="auto"/>
              <w:jc w:val="left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GM-CSF</w:t>
            </w:r>
          </w:p>
        </w:tc>
        <w:tc>
          <w:tcPr>
            <w:tcW w:w="2039" w:type="dxa"/>
          </w:tcPr>
          <w:p w14:paraId="2E50D17C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73 (0.17 ; 1.51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6D815178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46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51F571E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23 (38%)</w:t>
            </w:r>
          </w:p>
        </w:tc>
      </w:tr>
      <w:tr w:rsidR="00073FA1" w:rsidRPr="004A49F2" w14:paraId="1AE3C308" w14:textId="77777777" w:rsidTr="006C74A7">
        <w:trPr>
          <w:trHeight w:val="20"/>
          <w:jc w:val="center"/>
        </w:trPr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F29B2B9" w14:textId="77777777" w:rsidR="00073FA1" w:rsidRPr="004A49F2" w:rsidRDefault="00073FA1" w:rsidP="00847CFD">
            <w:pPr>
              <w:spacing w:after="0" w:line="480" w:lineRule="auto"/>
              <w:jc w:val="left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b/>
                <w:bCs/>
                <w:color w:val="000000"/>
                <w:sz w:val="20"/>
                <w:szCs w:val="20"/>
                <w:lang w:eastAsia="en-ZA"/>
              </w:rPr>
              <w:t>TNFα</w:t>
            </w:r>
          </w:p>
        </w:tc>
        <w:tc>
          <w:tcPr>
            <w:tcW w:w="2039" w:type="dxa"/>
          </w:tcPr>
          <w:p w14:paraId="1DBA21C6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6.64 (4.53 ; 10.98)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08AE761C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.05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7F5C719" w14:textId="77777777" w:rsidR="00073FA1" w:rsidRPr="004A49F2" w:rsidRDefault="00073FA1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4A49F2">
              <w:rPr>
                <w:color w:val="000000"/>
                <w:sz w:val="20"/>
                <w:szCs w:val="20"/>
                <w:lang w:eastAsia="en-ZA"/>
              </w:rPr>
              <w:t>0 (0%)</w:t>
            </w:r>
          </w:p>
        </w:tc>
      </w:tr>
    </w:tbl>
    <w:p w14:paraId="2EBDBF2F" w14:textId="3BACEC96" w:rsidR="00073FA1" w:rsidRPr="005E58F6" w:rsidRDefault="00073FA1" w:rsidP="006C74A7">
      <w:pPr>
        <w:widowControl w:val="0"/>
        <w:autoSpaceDE w:val="0"/>
        <w:autoSpaceDN w:val="0"/>
        <w:adjustRightInd w:val="0"/>
        <w:spacing w:after="0" w:line="276" w:lineRule="auto"/>
        <w:ind w:left="567" w:right="503"/>
        <w:jc w:val="left"/>
        <w:rPr>
          <w:rFonts w:eastAsia="MS Mincho"/>
          <w:sz w:val="16"/>
          <w:szCs w:val="16"/>
        </w:rPr>
      </w:pPr>
      <w:r w:rsidRPr="005E58F6">
        <w:rPr>
          <w:rFonts w:eastAsia="MS Mincho"/>
          <w:sz w:val="16"/>
          <w:szCs w:val="16"/>
        </w:rPr>
        <w:t>Abbreviations: IQR, interquartile range; IL, interleukin; GM-CSF, granulocyte-macrophage colony-stimul</w:t>
      </w:r>
      <w:r w:rsidR="000C2698">
        <w:rPr>
          <w:rFonts w:eastAsia="MS Mincho"/>
          <w:sz w:val="16"/>
          <w:szCs w:val="16"/>
        </w:rPr>
        <w:t>ating factor; IFNγ, interferon-gamma</w:t>
      </w:r>
      <w:r w:rsidRPr="005E58F6">
        <w:rPr>
          <w:rFonts w:eastAsia="MS Mincho"/>
          <w:sz w:val="16"/>
          <w:szCs w:val="16"/>
        </w:rPr>
        <w:t>; TNFα, tumo</w:t>
      </w:r>
      <w:r w:rsidR="00D46AFD">
        <w:rPr>
          <w:rFonts w:eastAsia="MS Mincho"/>
          <w:sz w:val="16"/>
          <w:szCs w:val="16"/>
        </w:rPr>
        <w:t>u</w:t>
      </w:r>
      <w:r w:rsidR="000C2698">
        <w:rPr>
          <w:rFonts w:eastAsia="MS Mincho"/>
          <w:sz w:val="16"/>
          <w:szCs w:val="16"/>
        </w:rPr>
        <w:t>r necrosis factor-alpha</w:t>
      </w:r>
      <w:r w:rsidRPr="005E58F6">
        <w:rPr>
          <w:rFonts w:eastAsia="MS Mincho"/>
          <w:sz w:val="16"/>
          <w:szCs w:val="16"/>
        </w:rPr>
        <w:t>.</w:t>
      </w:r>
    </w:p>
    <w:p w14:paraId="405C272B" w14:textId="77777777" w:rsidR="00E77598" w:rsidRPr="006C74A7" w:rsidRDefault="00073FA1" w:rsidP="006C74A7">
      <w:pPr>
        <w:pStyle w:val="Heading2"/>
      </w:pPr>
      <w:r>
        <w:br w:type="page"/>
      </w:r>
      <w:r w:rsidR="0020371B" w:rsidRPr="006C74A7">
        <w:lastRenderedPageBreak/>
        <w:t>Table S</w:t>
      </w:r>
      <w:r w:rsidR="000A28AF" w:rsidRPr="006C74A7">
        <w:t>3</w:t>
      </w:r>
      <w:r w:rsidR="006C74A7">
        <w:t xml:space="preserve"> – </w:t>
      </w:r>
      <w:r w:rsidR="00E77598" w:rsidRPr="006C74A7">
        <w:t xml:space="preserve">Spearman rank correlation coefficients between baseline and </w:t>
      </w:r>
      <w:r w:rsidR="006C74A7">
        <w:t>all</w:t>
      </w:r>
      <w:r w:rsidR="00E77598" w:rsidRPr="006C74A7">
        <w:t xml:space="preserve"> follow-up visits</w:t>
      </w:r>
    </w:p>
    <w:tbl>
      <w:tblPr>
        <w:tblW w:w="5020" w:type="dxa"/>
        <w:jc w:val="center"/>
        <w:tblInd w:w="9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00"/>
        <w:gridCol w:w="1140"/>
        <w:gridCol w:w="1140"/>
        <w:gridCol w:w="1140"/>
      </w:tblGrid>
      <w:tr w:rsidR="00067FC7" w:rsidRPr="006B57DF" w14:paraId="17B0947E" w14:textId="77777777" w:rsidTr="00067FC7">
        <w:trPr>
          <w:trHeight w:val="330"/>
          <w:jc w:val="center"/>
        </w:trPr>
        <w:tc>
          <w:tcPr>
            <w:tcW w:w="1600" w:type="dxa"/>
            <w:shd w:val="clear" w:color="auto" w:fill="auto"/>
            <w:vAlign w:val="center"/>
            <w:hideMark/>
          </w:tcPr>
          <w:p w14:paraId="2A578632" w14:textId="77777777" w:rsidR="00067FC7" w:rsidRPr="006B57DF" w:rsidRDefault="00067FC7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Cytokine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CC28A90" w14:textId="77777777" w:rsidR="00067FC7" w:rsidRPr="006B57DF" w:rsidRDefault="00067FC7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Week 2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E4A868F" w14:textId="77777777" w:rsidR="00067FC7" w:rsidRPr="006B57DF" w:rsidRDefault="00067FC7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Week 4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C190A64" w14:textId="77777777" w:rsidR="00067FC7" w:rsidRPr="006B57DF" w:rsidRDefault="00067FC7" w:rsidP="00847CFD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Week 12</w:t>
            </w:r>
          </w:p>
        </w:tc>
      </w:tr>
      <w:tr w:rsidR="00067FC7" w:rsidRPr="006B57DF" w14:paraId="1512B1BD" w14:textId="77777777" w:rsidTr="00067FC7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3D6A7B" w14:textId="77777777" w:rsidR="00067FC7" w:rsidRPr="006B57DF" w:rsidRDefault="00067FC7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IL</w:t>
            </w:r>
            <w:r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-1β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6E702FB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2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76A087C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52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9D46AD1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22</w:t>
            </w:r>
          </w:p>
        </w:tc>
      </w:tr>
      <w:tr w:rsidR="00067FC7" w:rsidRPr="006B57DF" w14:paraId="483E5255" w14:textId="77777777" w:rsidTr="00067FC7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9396306" w14:textId="77777777" w:rsidR="00067FC7" w:rsidRPr="006B57DF" w:rsidRDefault="00067FC7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IL</w:t>
            </w:r>
            <w:r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-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EA45B2C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24A9E59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44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3A97D71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29</w:t>
            </w:r>
          </w:p>
        </w:tc>
      </w:tr>
      <w:tr w:rsidR="00067FC7" w:rsidRPr="006B57DF" w14:paraId="0BFC2A65" w14:textId="77777777" w:rsidTr="00067FC7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E97181" w14:textId="77777777" w:rsidR="00067FC7" w:rsidRPr="006B57DF" w:rsidRDefault="00067FC7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IL</w:t>
            </w:r>
            <w:r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-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95DFCDA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2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5BA0C9D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D82BF93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29</w:t>
            </w:r>
          </w:p>
        </w:tc>
      </w:tr>
      <w:tr w:rsidR="00067FC7" w:rsidRPr="006B57DF" w14:paraId="4DDEE960" w14:textId="77777777" w:rsidTr="00067FC7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F31CD0" w14:textId="77777777" w:rsidR="00067FC7" w:rsidRPr="006B57DF" w:rsidRDefault="00067FC7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IL</w:t>
            </w:r>
            <w:r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-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CACEADB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40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0BAB903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69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6588B25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56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*</w:t>
            </w:r>
          </w:p>
        </w:tc>
      </w:tr>
      <w:tr w:rsidR="00067FC7" w:rsidRPr="006B57DF" w14:paraId="0E492DFC" w14:textId="77777777" w:rsidTr="00067FC7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BABE708" w14:textId="77777777" w:rsidR="00067FC7" w:rsidRPr="006B57DF" w:rsidRDefault="00067FC7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IL</w:t>
            </w:r>
            <w:r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-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57D3EDE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50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0E1BA72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57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EBA5B31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19</w:t>
            </w:r>
          </w:p>
        </w:tc>
      </w:tr>
      <w:tr w:rsidR="00067FC7" w:rsidRPr="006B57DF" w14:paraId="2384B1CE" w14:textId="77777777" w:rsidTr="00067FC7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875E574" w14:textId="77777777" w:rsidR="00067FC7" w:rsidRPr="006B57DF" w:rsidRDefault="00067FC7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IL</w:t>
            </w:r>
            <w:r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-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A0D9C51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73295B6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41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AA62922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41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</w:tr>
      <w:tr w:rsidR="00067FC7" w:rsidRPr="006B57DF" w14:paraId="01A64EF6" w14:textId="77777777" w:rsidTr="00067FC7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4A5E502" w14:textId="77777777" w:rsidR="00067FC7" w:rsidRPr="006B57DF" w:rsidRDefault="00067FC7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IL</w:t>
            </w:r>
            <w:r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-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B866261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D78E793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258BF0D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19</w:t>
            </w:r>
          </w:p>
        </w:tc>
      </w:tr>
      <w:tr w:rsidR="00067FC7" w:rsidRPr="006B57DF" w14:paraId="3D151D33" w14:textId="77777777" w:rsidTr="00067FC7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2FE2CB" w14:textId="77777777" w:rsidR="00067FC7" w:rsidRPr="006B57DF" w:rsidRDefault="00067FC7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IL</w:t>
            </w:r>
            <w:r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-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D2BF9D7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49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B1C5F15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71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A788863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54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*</w:t>
            </w:r>
          </w:p>
        </w:tc>
      </w:tr>
      <w:tr w:rsidR="00067FC7" w:rsidRPr="006B57DF" w14:paraId="6D6216AF" w14:textId="77777777" w:rsidTr="00067FC7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0E0232" w14:textId="77777777" w:rsidR="00067FC7" w:rsidRPr="006B57DF" w:rsidRDefault="00067FC7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IL</w:t>
            </w:r>
            <w:r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-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670314C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9201252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52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E6B81DF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28</w:t>
            </w:r>
          </w:p>
        </w:tc>
      </w:tr>
      <w:tr w:rsidR="00067FC7" w:rsidRPr="006B57DF" w14:paraId="47B876E4" w14:textId="77777777" w:rsidTr="00067FC7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0D2D22" w14:textId="77777777" w:rsidR="00067FC7" w:rsidRPr="006B57DF" w:rsidRDefault="00067FC7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IL</w:t>
            </w:r>
            <w:r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-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6D06684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3F9B796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43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E04C2F7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35</w:t>
            </w:r>
          </w:p>
        </w:tc>
      </w:tr>
      <w:tr w:rsidR="00067FC7" w:rsidRPr="006B57DF" w14:paraId="7962A2DC" w14:textId="77777777" w:rsidTr="00067FC7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B5D7BB" w14:textId="2FC1811B" w:rsidR="00067FC7" w:rsidRPr="006B57DF" w:rsidRDefault="00923B12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IFN</w:t>
            </w:r>
            <w:r w:rsidR="00067FC7"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γ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768601A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43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A3B836A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68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82D354C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39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</w:tr>
      <w:tr w:rsidR="00067FC7" w:rsidRPr="006B57DF" w14:paraId="5B5C96B0" w14:textId="77777777" w:rsidTr="00067FC7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0ED4AC" w14:textId="77777777" w:rsidR="00067FC7" w:rsidRPr="006B57DF" w:rsidRDefault="00067FC7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GM-CSF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5D61826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1696703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50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3A1A5A6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47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*</w:t>
            </w:r>
          </w:p>
        </w:tc>
      </w:tr>
      <w:tr w:rsidR="00067FC7" w:rsidRPr="006B57DF" w14:paraId="0805E4B2" w14:textId="77777777" w:rsidTr="00067FC7">
        <w:trPr>
          <w:trHeight w:val="33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0DBF6C" w14:textId="7E5CD455" w:rsidR="00067FC7" w:rsidRPr="006B57DF" w:rsidRDefault="00923B12" w:rsidP="00847CFD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TNF</w:t>
            </w:r>
            <w:r w:rsidR="00067FC7" w:rsidRPr="006B57DF">
              <w:rPr>
                <w:b/>
                <w:bCs/>
                <w:color w:val="000000"/>
                <w:sz w:val="20"/>
                <w:szCs w:val="20"/>
                <w:lang w:eastAsia="en-ZA"/>
              </w:rPr>
              <w:t>α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BCEF3F8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D723F2B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63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2EE38CE" w14:textId="77777777" w:rsidR="00067FC7" w:rsidRPr="006B57DF" w:rsidRDefault="00067FC7" w:rsidP="00847C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6B57DF">
              <w:rPr>
                <w:color w:val="000000"/>
                <w:sz w:val="20"/>
                <w:szCs w:val="20"/>
                <w:lang w:eastAsia="en-ZA"/>
              </w:rPr>
              <w:t>0.47</w:t>
            </w:r>
            <w:r w:rsidRPr="006B57DF">
              <w:rPr>
                <w:color w:val="000000"/>
                <w:sz w:val="20"/>
                <w:szCs w:val="20"/>
                <w:vertAlign w:val="superscript"/>
                <w:lang w:eastAsia="en-ZA"/>
              </w:rPr>
              <w:t>**</w:t>
            </w:r>
          </w:p>
        </w:tc>
      </w:tr>
    </w:tbl>
    <w:p w14:paraId="65233A6F" w14:textId="77777777" w:rsidR="00E77598" w:rsidRDefault="00E77598" w:rsidP="002E443D">
      <w:pPr>
        <w:spacing w:after="0" w:line="276" w:lineRule="auto"/>
        <w:ind w:left="720" w:firstLine="720"/>
      </w:pPr>
      <w:r w:rsidRPr="006B57DF">
        <w:rPr>
          <w:color w:val="000000"/>
          <w:sz w:val="20"/>
          <w:szCs w:val="20"/>
          <w:vertAlign w:val="superscript"/>
          <w:lang w:eastAsia="en-ZA"/>
        </w:rPr>
        <w:t>*</w:t>
      </w:r>
      <w:r w:rsidRPr="005E58F6">
        <w:rPr>
          <w:rFonts w:eastAsia="MS Mincho"/>
          <w:sz w:val="16"/>
          <w:szCs w:val="16"/>
        </w:rPr>
        <w:t xml:space="preserve">    p &lt; 0.05</w:t>
      </w:r>
    </w:p>
    <w:p w14:paraId="1385A6E2" w14:textId="77777777" w:rsidR="00E77598" w:rsidRPr="005E58F6" w:rsidRDefault="00E77598" w:rsidP="002E443D">
      <w:pPr>
        <w:spacing w:after="0" w:line="276" w:lineRule="auto"/>
        <w:ind w:left="720" w:firstLine="720"/>
        <w:rPr>
          <w:rFonts w:eastAsia="MS Mincho"/>
          <w:sz w:val="16"/>
          <w:szCs w:val="16"/>
        </w:rPr>
      </w:pPr>
      <w:r w:rsidRPr="006B57DF">
        <w:rPr>
          <w:color w:val="000000"/>
          <w:sz w:val="20"/>
          <w:szCs w:val="20"/>
          <w:vertAlign w:val="superscript"/>
          <w:lang w:eastAsia="en-ZA"/>
        </w:rPr>
        <w:t>**</w:t>
      </w:r>
      <w:r w:rsidRPr="005E58F6">
        <w:rPr>
          <w:rFonts w:eastAsia="MS Mincho"/>
          <w:sz w:val="16"/>
          <w:szCs w:val="16"/>
        </w:rPr>
        <w:t xml:space="preserve">  p &lt; 0.01</w:t>
      </w:r>
    </w:p>
    <w:p w14:paraId="095FEC3E" w14:textId="7B3861C1" w:rsidR="00E77598" w:rsidRPr="00306E21" w:rsidRDefault="00E77598" w:rsidP="002E443D">
      <w:pPr>
        <w:spacing w:after="0" w:line="276" w:lineRule="auto"/>
        <w:ind w:left="1440"/>
      </w:pPr>
      <w:r w:rsidRPr="005E58F6">
        <w:rPr>
          <w:rFonts w:eastAsia="MS Mincho"/>
          <w:sz w:val="16"/>
          <w:szCs w:val="16"/>
        </w:rPr>
        <w:t xml:space="preserve">Abbreviations: </w:t>
      </w:r>
      <w:r w:rsidR="006C74A7" w:rsidRPr="005E58F6">
        <w:rPr>
          <w:rFonts w:eastAsia="MS Mincho"/>
          <w:sz w:val="16"/>
          <w:szCs w:val="16"/>
        </w:rPr>
        <w:t>IL, interleukin</w:t>
      </w:r>
      <w:r w:rsidR="006C74A7">
        <w:rPr>
          <w:rFonts w:eastAsia="MS Mincho"/>
          <w:sz w:val="16"/>
          <w:szCs w:val="16"/>
        </w:rPr>
        <w:t xml:space="preserve">; </w:t>
      </w:r>
      <w:r w:rsidRPr="005E58F6">
        <w:rPr>
          <w:rFonts w:eastAsia="MS Mincho"/>
          <w:sz w:val="16"/>
          <w:szCs w:val="16"/>
        </w:rPr>
        <w:t>GM-CSF, granulocyte-macrophage colony-stimul</w:t>
      </w:r>
      <w:r w:rsidR="000C2698">
        <w:rPr>
          <w:rFonts w:eastAsia="MS Mincho"/>
          <w:sz w:val="16"/>
          <w:szCs w:val="16"/>
        </w:rPr>
        <w:t>ating factor; IFNγ, interferon-gamma</w:t>
      </w:r>
      <w:r w:rsidRPr="005E58F6">
        <w:rPr>
          <w:rFonts w:eastAsia="MS Mincho"/>
          <w:sz w:val="16"/>
          <w:szCs w:val="16"/>
        </w:rPr>
        <w:t>; TNFα, tumo</w:t>
      </w:r>
      <w:r w:rsidR="00D46AFD">
        <w:rPr>
          <w:rFonts w:eastAsia="MS Mincho"/>
          <w:sz w:val="16"/>
          <w:szCs w:val="16"/>
        </w:rPr>
        <w:t>u</w:t>
      </w:r>
      <w:r w:rsidR="000C2698">
        <w:rPr>
          <w:rFonts w:eastAsia="MS Mincho"/>
          <w:sz w:val="16"/>
          <w:szCs w:val="16"/>
        </w:rPr>
        <w:t>r necrosis factor-alpha</w:t>
      </w:r>
      <w:r w:rsidRPr="005E58F6">
        <w:rPr>
          <w:rFonts w:eastAsia="MS Mincho"/>
          <w:sz w:val="16"/>
          <w:szCs w:val="16"/>
        </w:rPr>
        <w:t>.</w:t>
      </w:r>
    </w:p>
    <w:p w14:paraId="3FF6CC95" w14:textId="77777777" w:rsidR="00E77598" w:rsidRDefault="00E77598" w:rsidP="0020371B">
      <w:pPr>
        <w:spacing w:after="0" w:line="480" w:lineRule="auto"/>
        <w:jc w:val="left"/>
        <w:rPr>
          <w:b/>
          <w:bCs/>
          <w:color w:val="000000"/>
          <w:sz w:val="20"/>
          <w:szCs w:val="16"/>
          <w:lang w:eastAsia="en-ZA"/>
        </w:rPr>
      </w:pPr>
    </w:p>
    <w:p w14:paraId="50152BC2" w14:textId="79FBDFAC" w:rsidR="0020371B" w:rsidRPr="00145E69" w:rsidRDefault="008E4A3E" w:rsidP="00145E69">
      <w:pPr>
        <w:pStyle w:val="Heading2"/>
      </w:pPr>
      <w:r>
        <w:rPr>
          <w:color w:val="000000"/>
          <w:sz w:val="20"/>
          <w:szCs w:val="16"/>
          <w:lang w:eastAsia="en-ZA"/>
        </w:rPr>
        <w:br w:type="page"/>
      </w:r>
      <w:r w:rsidRPr="00145E69">
        <w:lastRenderedPageBreak/>
        <w:t xml:space="preserve">Table </w:t>
      </w:r>
      <w:r w:rsidR="002E443D" w:rsidRPr="00145E69">
        <w:t>S4</w:t>
      </w:r>
      <w:r w:rsidR="00145E69">
        <w:t xml:space="preserve"> – </w:t>
      </w:r>
      <w:r w:rsidR="0020371B" w:rsidRPr="00145E69">
        <w:t xml:space="preserve">Longitudinal effect of symptom duration </w:t>
      </w:r>
      <w:r w:rsidR="005B0BC9" w:rsidRPr="00145E69">
        <w:t xml:space="preserve">and severity </w:t>
      </w:r>
      <w:r w:rsidR="0020371B" w:rsidRPr="00145E69">
        <w:t>of symptoms on candidate cytokine levels</w:t>
      </w:r>
    </w:p>
    <w:tbl>
      <w:tblPr>
        <w:tblW w:w="7481" w:type="dxa"/>
        <w:jc w:val="center"/>
        <w:tblInd w:w="-3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5"/>
        <w:gridCol w:w="1288"/>
        <w:gridCol w:w="1658"/>
        <w:gridCol w:w="1200"/>
        <w:gridCol w:w="1680"/>
      </w:tblGrid>
      <w:tr w:rsidR="00923B12" w:rsidRPr="00083A90" w14:paraId="1CF41525" w14:textId="77777777" w:rsidTr="00923B12">
        <w:trPr>
          <w:trHeight w:val="600"/>
          <w:jc w:val="center"/>
        </w:trPr>
        <w:tc>
          <w:tcPr>
            <w:tcW w:w="1655" w:type="dxa"/>
            <w:vMerge w:val="restart"/>
            <w:vAlign w:val="center"/>
          </w:tcPr>
          <w:p w14:paraId="5745C53E" w14:textId="36A4EA82" w:rsidR="00923B12" w:rsidRPr="00083A90" w:rsidRDefault="00923B12" w:rsidP="00CB1F51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Cytokine</w:t>
            </w:r>
          </w:p>
        </w:tc>
        <w:tc>
          <w:tcPr>
            <w:tcW w:w="2946" w:type="dxa"/>
            <w:gridSpan w:val="2"/>
            <w:shd w:val="clear" w:color="auto" w:fill="auto"/>
            <w:vAlign w:val="center"/>
          </w:tcPr>
          <w:p w14:paraId="42A77510" w14:textId="4C82A521" w:rsidR="00923B12" w:rsidRPr="00083A90" w:rsidRDefault="00923B12" w:rsidP="00CB1F51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b/>
                <w:bCs/>
                <w:color w:val="000000"/>
                <w:sz w:val="20"/>
                <w:szCs w:val="20"/>
                <w:lang w:eastAsia="en-ZA"/>
              </w:rPr>
              <w:t>Symptom duration group effect</w:t>
            </w:r>
          </w:p>
        </w:tc>
        <w:tc>
          <w:tcPr>
            <w:tcW w:w="2880" w:type="dxa"/>
            <w:gridSpan w:val="2"/>
            <w:shd w:val="clear" w:color="auto" w:fill="auto"/>
            <w:vAlign w:val="center"/>
          </w:tcPr>
          <w:p w14:paraId="76866596" w14:textId="7A27D37B" w:rsidR="00923B12" w:rsidRPr="00083A90" w:rsidRDefault="00923B12" w:rsidP="00CB1F51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b/>
                <w:bCs/>
                <w:color w:val="000000"/>
                <w:sz w:val="20"/>
                <w:szCs w:val="20"/>
                <w:lang w:eastAsia="en-ZA"/>
              </w:rPr>
              <w:t>Symptom severity group effect</w:t>
            </w:r>
          </w:p>
        </w:tc>
      </w:tr>
      <w:tr w:rsidR="00923B12" w:rsidRPr="00083A90" w14:paraId="74FF77F4" w14:textId="77777777" w:rsidTr="00923B12">
        <w:trPr>
          <w:trHeight w:val="600"/>
          <w:jc w:val="center"/>
        </w:trPr>
        <w:tc>
          <w:tcPr>
            <w:tcW w:w="1655" w:type="dxa"/>
            <w:vMerge/>
            <w:vAlign w:val="center"/>
            <w:hideMark/>
          </w:tcPr>
          <w:p w14:paraId="7A63CBB4" w14:textId="77777777" w:rsidR="00923B12" w:rsidRPr="00083A90" w:rsidRDefault="00923B12" w:rsidP="00CB1F51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618A9F31" w14:textId="77777777" w:rsidR="00923B12" w:rsidRPr="00083A90" w:rsidRDefault="00923B12" w:rsidP="00CB1F51">
            <w:pPr>
              <w:tabs>
                <w:tab w:val="left" w:pos="448"/>
              </w:tabs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b/>
                <w:bCs/>
                <w:color w:val="000000"/>
                <w:sz w:val="20"/>
                <w:szCs w:val="20"/>
                <w:lang w:eastAsia="en-ZA"/>
              </w:rPr>
              <w:t>Coefficient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1E09FCBC" w14:textId="77777777" w:rsidR="00923B12" w:rsidRPr="00083A90" w:rsidRDefault="00923B12" w:rsidP="00CB1F51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b/>
                <w:bCs/>
                <w:color w:val="000000"/>
                <w:sz w:val="20"/>
                <w:szCs w:val="20"/>
                <w:lang w:eastAsia="en-ZA"/>
              </w:rPr>
              <w:t>Confidence interval (95%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55361D6" w14:textId="77777777" w:rsidR="00923B12" w:rsidRPr="00083A90" w:rsidRDefault="00923B12" w:rsidP="00CB1F51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b/>
                <w:bCs/>
                <w:color w:val="000000"/>
                <w:sz w:val="20"/>
                <w:szCs w:val="20"/>
                <w:lang w:eastAsia="en-ZA"/>
              </w:rPr>
              <w:t>Coefficient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6ADCF8B4" w14:textId="77777777" w:rsidR="00923B12" w:rsidRPr="00083A90" w:rsidRDefault="00923B12" w:rsidP="00CB1F51">
            <w:pPr>
              <w:spacing w:after="0"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b/>
                <w:bCs/>
                <w:color w:val="000000"/>
                <w:sz w:val="20"/>
                <w:szCs w:val="20"/>
                <w:lang w:eastAsia="en-ZA"/>
              </w:rPr>
              <w:t>Confidence interval (95%)</w:t>
            </w:r>
          </w:p>
        </w:tc>
      </w:tr>
      <w:tr w:rsidR="00923B12" w:rsidRPr="00083A90" w14:paraId="11F3FD81" w14:textId="77777777" w:rsidTr="00923B12">
        <w:trPr>
          <w:trHeight w:val="365"/>
          <w:jc w:val="center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07A9B60B" w14:textId="77777777" w:rsidR="00923B12" w:rsidRPr="00083A90" w:rsidRDefault="00923B12" w:rsidP="00CB1F51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IL</w:t>
            </w:r>
            <w:r w:rsidRPr="00083A90">
              <w:rPr>
                <w:b/>
                <w:bCs/>
                <w:color w:val="000000"/>
                <w:sz w:val="20"/>
                <w:szCs w:val="20"/>
                <w:lang w:eastAsia="en-ZA"/>
              </w:rPr>
              <w:t>-1β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4B974C7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29C1B349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22D1AA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FD23E33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</w:tr>
      <w:tr w:rsidR="00923B12" w:rsidRPr="00083A90" w14:paraId="424631B9" w14:textId="77777777" w:rsidTr="00923B12">
        <w:trPr>
          <w:trHeight w:val="315"/>
          <w:jc w:val="center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5851002C" w14:textId="77777777" w:rsidR="00923B12" w:rsidRPr="00083A90" w:rsidRDefault="00923B12" w:rsidP="00CB1F51">
            <w:pPr>
              <w:spacing w:after="0" w:line="480" w:lineRule="auto"/>
              <w:ind w:firstLineChars="200" w:firstLine="400"/>
              <w:jc w:val="lef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i/>
                <w:iCs/>
                <w:color w:val="000000"/>
                <w:sz w:val="20"/>
                <w:szCs w:val="20"/>
                <w:lang w:eastAsia="en-ZA"/>
              </w:rPr>
              <w:t>Week 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6808EAC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-0.39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7CEE2B88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1.31 ; 0.52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49EAEF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-0.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0C6C5C4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0.97 ; 0.68)</w:t>
            </w:r>
          </w:p>
        </w:tc>
      </w:tr>
      <w:tr w:rsidR="00923B12" w:rsidRPr="00083A90" w14:paraId="4B2CB35D" w14:textId="77777777" w:rsidTr="00923B12">
        <w:trPr>
          <w:trHeight w:val="315"/>
          <w:jc w:val="center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19EE5EDA" w14:textId="77777777" w:rsidR="00923B12" w:rsidRPr="00083A90" w:rsidRDefault="00923B12" w:rsidP="00CB1F51">
            <w:pPr>
              <w:spacing w:after="0" w:line="480" w:lineRule="auto"/>
              <w:ind w:firstLineChars="200" w:firstLine="400"/>
              <w:jc w:val="lef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i/>
                <w:iCs/>
                <w:color w:val="000000"/>
                <w:sz w:val="20"/>
                <w:szCs w:val="20"/>
                <w:lang w:eastAsia="en-ZA"/>
              </w:rPr>
              <w:t>Week 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8B98019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0.02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2F74340C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0.91 ; 0.94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081697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0.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B57819D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0.58 ; 1.07)</w:t>
            </w:r>
          </w:p>
        </w:tc>
      </w:tr>
      <w:tr w:rsidR="00923B12" w:rsidRPr="00083A90" w14:paraId="2D4DA1D7" w14:textId="77777777" w:rsidTr="00923B12">
        <w:trPr>
          <w:trHeight w:val="315"/>
          <w:jc w:val="center"/>
        </w:trPr>
        <w:tc>
          <w:tcPr>
            <w:tcW w:w="16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9C2FE" w14:textId="77777777" w:rsidR="00923B12" w:rsidRPr="00083A90" w:rsidRDefault="00923B12" w:rsidP="00CB1F51">
            <w:pPr>
              <w:spacing w:after="0" w:line="480" w:lineRule="auto"/>
              <w:ind w:firstLineChars="200" w:firstLine="400"/>
              <w:jc w:val="lef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i/>
                <w:iCs/>
                <w:color w:val="000000"/>
                <w:sz w:val="20"/>
                <w:szCs w:val="20"/>
                <w:lang w:eastAsia="en-ZA"/>
              </w:rPr>
              <w:t>Week 12</w:t>
            </w:r>
          </w:p>
        </w:tc>
        <w:tc>
          <w:tcPr>
            <w:tcW w:w="12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A3355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0.08</w:t>
            </w:r>
          </w:p>
        </w:tc>
        <w:tc>
          <w:tcPr>
            <w:tcW w:w="16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03265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0.85 ; 1.01)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1C41C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0.28</w:t>
            </w:r>
          </w:p>
        </w:tc>
        <w:tc>
          <w:tcPr>
            <w:tcW w:w="16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D51EB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0.52 ; 1.09)</w:t>
            </w:r>
          </w:p>
        </w:tc>
      </w:tr>
      <w:tr w:rsidR="00923B12" w:rsidRPr="00083A90" w14:paraId="1F15167D" w14:textId="77777777" w:rsidTr="00923B12">
        <w:trPr>
          <w:trHeight w:val="315"/>
          <w:jc w:val="center"/>
        </w:trPr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687E7" w14:textId="77777777" w:rsidR="00923B12" w:rsidRPr="00083A90" w:rsidRDefault="00923B12" w:rsidP="00CB1F51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IL</w:t>
            </w:r>
            <w:r w:rsidRPr="00083A90">
              <w:rPr>
                <w:b/>
                <w:bCs/>
                <w:color w:val="000000"/>
                <w:sz w:val="20"/>
                <w:szCs w:val="20"/>
                <w:lang w:eastAsia="en-ZA"/>
              </w:rPr>
              <w:t>-2</w:t>
            </w:r>
          </w:p>
        </w:tc>
        <w:tc>
          <w:tcPr>
            <w:tcW w:w="1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877BF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69129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34B95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771D6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</w:tr>
      <w:tr w:rsidR="00923B12" w:rsidRPr="00083A90" w14:paraId="6F109E5C" w14:textId="77777777" w:rsidTr="00923B12">
        <w:trPr>
          <w:trHeight w:val="315"/>
          <w:jc w:val="center"/>
        </w:trPr>
        <w:tc>
          <w:tcPr>
            <w:tcW w:w="16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C79A1" w14:textId="77777777" w:rsidR="00923B12" w:rsidRPr="00083A90" w:rsidRDefault="00923B12" w:rsidP="00CB1F51">
            <w:pPr>
              <w:spacing w:after="0" w:line="480" w:lineRule="auto"/>
              <w:ind w:firstLineChars="200" w:firstLine="400"/>
              <w:jc w:val="lef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i/>
                <w:iCs/>
                <w:color w:val="000000"/>
                <w:sz w:val="20"/>
                <w:szCs w:val="20"/>
                <w:lang w:eastAsia="en-ZA"/>
              </w:rPr>
              <w:t>Week 2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2BC28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-2.89</w:t>
            </w:r>
          </w:p>
        </w:tc>
        <w:tc>
          <w:tcPr>
            <w:tcW w:w="16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8F384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9.48 ; 3.71)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78DE7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-1.97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BA4FE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7.93 ; 4.00)</w:t>
            </w:r>
          </w:p>
        </w:tc>
      </w:tr>
      <w:tr w:rsidR="00923B12" w:rsidRPr="00083A90" w14:paraId="78320CC4" w14:textId="77777777" w:rsidTr="00923B12">
        <w:trPr>
          <w:trHeight w:val="315"/>
          <w:jc w:val="center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6B980F8E" w14:textId="77777777" w:rsidR="00923B12" w:rsidRPr="00083A90" w:rsidRDefault="00923B12" w:rsidP="00CB1F51">
            <w:pPr>
              <w:spacing w:after="0" w:line="480" w:lineRule="auto"/>
              <w:ind w:firstLineChars="200" w:firstLine="400"/>
              <w:jc w:val="lef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i/>
                <w:iCs/>
                <w:color w:val="000000"/>
                <w:sz w:val="20"/>
                <w:szCs w:val="20"/>
                <w:lang w:eastAsia="en-ZA"/>
              </w:rPr>
              <w:t>Week 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399AD27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1.05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799480AA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5.60 ; 7.69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9F1688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2.6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63046A9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3.29 ; 8.64)</w:t>
            </w:r>
          </w:p>
        </w:tc>
      </w:tr>
      <w:tr w:rsidR="00923B12" w:rsidRPr="00083A90" w14:paraId="37258EEE" w14:textId="77777777" w:rsidTr="00923B12">
        <w:trPr>
          <w:trHeight w:val="315"/>
          <w:jc w:val="center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3320A620" w14:textId="77777777" w:rsidR="00923B12" w:rsidRPr="00083A90" w:rsidRDefault="00923B12" w:rsidP="00CB1F51">
            <w:pPr>
              <w:spacing w:after="0" w:line="480" w:lineRule="auto"/>
              <w:ind w:firstLineChars="200" w:firstLine="400"/>
              <w:jc w:val="lef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i/>
                <w:iCs/>
                <w:color w:val="000000"/>
                <w:sz w:val="20"/>
                <w:szCs w:val="20"/>
                <w:lang w:eastAsia="en-ZA"/>
              </w:rPr>
              <w:t>Week 1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691FB43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-1.51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2960E074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8.23 ; 5.21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518A04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0.4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A28723A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5.35 ; 6.24)</w:t>
            </w:r>
          </w:p>
        </w:tc>
      </w:tr>
      <w:tr w:rsidR="00923B12" w:rsidRPr="00083A90" w14:paraId="54A800B9" w14:textId="77777777" w:rsidTr="00923B12">
        <w:trPr>
          <w:trHeight w:val="315"/>
          <w:jc w:val="center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36E91F2C" w14:textId="77777777" w:rsidR="00923B12" w:rsidRPr="00083A90" w:rsidRDefault="00923B12" w:rsidP="00CB1F51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IL</w:t>
            </w:r>
            <w:r w:rsidRPr="00083A90">
              <w:rPr>
                <w:b/>
                <w:bCs/>
                <w:color w:val="000000"/>
                <w:sz w:val="20"/>
                <w:szCs w:val="20"/>
                <w:lang w:eastAsia="en-ZA"/>
              </w:rPr>
              <w:t>-6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285DA53D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2B98EF3A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2E718C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C6D736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</w:tr>
      <w:tr w:rsidR="00923B12" w:rsidRPr="00083A90" w14:paraId="0F42086C" w14:textId="77777777" w:rsidTr="00923B12">
        <w:trPr>
          <w:trHeight w:val="315"/>
          <w:jc w:val="center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4C309FB5" w14:textId="77777777" w:rsidR="00923B12" w:rsidRPr="00083A90" w:rsidRDefault="00923B12" w:rsidP="00CB1F51">
            <w:pPr>
              <w:spacing w:after="0" w:line="480" w:lineRule="auto"/>
              <w:ind w:firstLineChars="200" w:firstLine="400"/>
              <w:jc w:val="lef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i/>
                <w:iCs/>
                <w:color w:val="000000"/>
                <w:sz w:val="20"/>
                <w:szCs w:val="20"/>
                <w:lang w:eastAsia="en-ZA"/>
              </w:rPr>
              <w:t>Week 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06BCF2E" w14:textId="77777777" w:rsidR="00923B12" w:rsidRPr="008C2269" w:rsidRDefault="00923B12" w:rsidP="00CB1F51">
            <w:pPr>
              <w:spacing w:after="0" w:line="480" w:lineRule="auto"/>
              <w:jc w:val="center"/>
              <w:rPr>
                <w:b/>
                <w:color w:val="000000"/>
                <w:sz w:val="20"/>
                <w:szCs w:val="20"/>
                <w:lang w:eastAsia="en-ZA"/>
              </w:rPr>
            </w:pPr>
            <w:r w:rsidRPr="008C2269">
              <w:rPr>
                <w:b/>
                <w:color w:val="000000"/>
                <w:sz w:val="20"/>
                <w:szCs w:val="20"/>
                <w:lang w:eastAsia="en-ZA"/>
              </w:rPr>
              <w:t>-11.50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42F7C4D1" w14:textId="77777777" w:rsidR="00923B12" w:rsidRPr="008C2269" w:rsidRDefault="00923B12" w:rsidP="00CB1F51">
            <w:pPr>
              <w:spacing w:after="0" w:line="480" w:lineRule="auto"/>
              <w:jc w:val="center"/>
              <w:rPr>
                <w:b/>
                <w:color w:val="000000"/>
                <w:sz w:val="20"/>
                <w:szCs w:val="20"/>
                <w:lang w:eastAsia="en-ZA"/>
              </w:rPr>
            </w:pPr>
            <w:r w:rsidRPr="008C2269">
              <w:rPr>
                <w:b/>
                <w:color w:val="000000"/>
                <w:sz w:val="20"/>
                <w:szCs w:val="20"/>
                <w:lang w:eastAsia="en-ZA"/>
              </w:rPr>
              <w:t>(-21.43 ; -1.56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D46852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7.9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DB2DE84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1.37 ; 17.21)</w:t>
            </w:r>
          </w:p>
        </w:tc>
      </w:tr>
      <w:tr w:rsidR="00923B12" w:rsidRPr="00083A90" w14:paraId="59CEC22B" w14:textId="77777777" w:rsidTr="00923B12">
        <w:trPr>
          <w:trHeight w:val="315"/>
          <w:jc w:val="center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7349CA42" w14:textId="77777777" w:rsidR="00923B12" w:rsidRPr="00083A90" w:rsidRDefault="00923B12" w:rsidP="00CB1F51">
            <w:pPr>
              <w:spacing w:after="0" w:line="480" w:lineRule="auto"/>
              <w:ind w:firstLineChars="200" w:firstLine="400"/>
              <w:jc w:val="lef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i/>
                <w:iCs/>
                <w:color w:val="000000"/>
                <w:sz w:val="20"/>
                <w:szCs w:val="20"/>
                <w:lang w:eastAsia="en-ZA"/>
              </w:rPr>
              <w:t>Week 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0E13A90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-3.66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0B90986F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13.69 ; 6.37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1FDAF2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6.6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31F1FF4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2.68 ; 15.89)</w:t>
            </w:r>
          </w:p>
        </w:tc>
      </w:tr>
      <w:tr w:rsidR="00923B12" w:rsidRPr="00083A90" w14:paraId="009BC17A" w14:textId="77777777" w:rsidTr="00923B12">
        <w:trPr>
          <w:trHeight w:val="315"/>
          <w:jc w:val="center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6BFBC801" w14:textId="77777777" w:rsidR="00923B12" w:rsidRPr="00083A90" w:rsidRDefault="00923B12" w:rsidP="00CB1F51">
            <w:pPr>
              <w:spacing w:after="0" w:line="480" w:lineRule="auto"/>
              <w:ind w:firstLineChars="200" w:firstLine="400"/>
              <w:jc w:val="lef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i/>
                <w:iCs/>
                <w:color w:val="000000"/>
                <w:sz w:val="20"/>
                <w:szCs w:val="20"/>
                <w:lang w:eastAsia="en-ZA"/>
              </w:rPr>
              <w:t>Week 1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3534CD25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-7.90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45AEC4CE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18.05 ; 2.25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6F9894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5.7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43D4E12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3.20 ; 14.70)</w:t>
            </w:r>
          </w:p>
        </w:tc>
      </w:tr>
      <w:tr w:rsidR="00923B12" w:rsidRPr="00083A90" w14:paraId="61355AA3" w14:textId="77777777" w:rsidTr="00923B12">
        <w:trPr>
          <w:trHeight w:val="315"/>
          <w:jc w:val="center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725A08C2" w14:textId="77777777" w:rsidR="00923B12" w:rsidRPr="00083A90" w:rsidRDefault="00923B12" w:rsidP="00CB1F51">
            <w:pPr>
              <w:spacing w:after="0" w:line="480" w:lineRule="auto"/>
              <w:jc w:val="left"/>
              <w:rPr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ZA"/>
              </w:rPr>
              <w:t>TNF</w:t>
            </w:r>
            <w:r w:rsidRPr="00083A90">
              <w:rPr>
                <w:b/>
                <w:bCs/>
                <w:color w:val="000000"/>
                <w:sz w:val="20"/>
                <w:szCs w:val="20"/>
                <w:lang w:eastAsia="en-ZA"/>
              </w:rPr>
              <w:t>α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30EF776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703827FB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7446286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5846349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</w:p>
        </w:tc>
      </w:tr>
      <w:tr w:rsidR="00923B12" w:rsidRPr="00083A90" w14:paraId="74DDBC68" w14:textId="77777777" w:rsidTr="00923B12">
        <w:trPr>
          <w:trHeight w:val="315"/>
          <w:jc w:val="center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56E3196C" w14:textId="77777777" w:rsidR="00923B12" w:rsidRPr="00083A90" w:rsidRDefault="00923B12" w:rsidP="00CB1F51">
            <w:pPr>
              <w:spacing w:after="0" w:line="480" w:lineRule="auto"/>
              <w:ind w:firstLineChars="200" w:firstLine="400"/>
              <w:jc w:val="lef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i/>
                <w:iCs/>
                <w:color w:val="000000"/>
                <w:sz w:val="20"/>
                <w:szCs w:val="20"/>
                <w:lang w:eastAsia="en-ZA"/>
              </w:rPr>
              <w:t>Week 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15327E3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-3.02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4E2E1FA2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8.81 ; 2.78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01B48A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-4.8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E77B68B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10.22 ; 0.44)</w:t>
            </w:r>
          </w:p>
        </w:tc>
      </w:tr>
      <w:tr w:rsidR="00923B12" w:rsidRPr="00083A90" w14:paraId="6855D9DC" w14:textId="77777777" w:rsidTr="00923B12">
        <w:trPr>
          <w:trHeight w:val="315"/>
          <w:jc w:val="center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7991DEC2" w14:textId="77777777" w:rsidR="00923B12" w:rsidRPr="00083A90" w:rsidRDefault="00923B12" w:rsidP="00CB1F51">
            <w:pPr>
              <w:spacing w:after="0" w:line="480" w:lineRule="auto"/>
              <w:ind w:firstLineChars="200" w:firstLine="400"/>
              <w:jc w:val="lef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i/>
                <w:iCs/>
                <w:color w:val="000000"/>
                <w:sz w:val="20"/>
                <w:szCs w:val="20"/>
                <w:lang w:eastAsia="en-ZA"/>
              </w:rPr>
              <w:t>Week 4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6C1BB7C7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-1.18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7E663E82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7.02 ; 4.67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1F4E67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-1.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90F9849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6.55 ; 4.10)</w:t>
            </w:r>
          </w:p>
        </w:tc>
      </w:tr>
      <w:tr w:rsidR="00923B12" w:rsidRPr="00083A90" w14:paraId="4E60C4B4" w14:textId="77777777" w:rsidTr="00923B12">
        <w:trPr>
          <w:trHeight w:val="330"/>
          <w:jc w:val="center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4093C508" w14:textId="77777777" w:rsidR="00923B12" w:rsidRPr="00083A90" w:rsidRDefault="00923B12" w:rsidP="00CB1F51">
            <w:pPr>
              <w:spacing w:after="0" w:line="480" w:lineRule="auto"/>
              <w:ind w:firstLineChars="200" w:firstLine="400"/>
              <w:jc w:val="lef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i/>
                <w:iCs/>
                <w:color w:val="000000"/>
                <w:sz w:val="20"/>
                <w:szCs w:val="20"/>
                <w:lang w:eastAsia="en-ZA"/>
              </w:rPr>
              <w:t>Week 1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FFAA443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-1.00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4D7C8ECF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6.91 ; 4.91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AEA9D8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-2.0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FB68BA1" w14:textId="77777777" w:rsidR="00923B12" w:rsidRPr="00083A90" w:rsidRDefault="00923B12" w:rsidP="00CB1F51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083A90">
              <w:rPr>
                <w:color w:val="000000"/>
                <w:sz w:val="20"/>
                <w:szCs w:val="20"/>
                <w:lang w:eastAsia="en-ZA"/>
              </w:rPr>
              <w:t>(-7.19 ; 3.10)</w:t>
            </w:r>
          </w:p>
        </w:tc>
      </w:tr>
    </w:tbl>
    <w:p w14:paraId="7167164A" w14:textId="77777777" w:rsidR="00CB1F51" w:rsidRDefault="00CB1F51" w:rsidP="00923B12">
      <w:pPr>
        <w:spacing w:after="0" w:line="276" w:lineRule="auto"/>
        <w:ind w:left="180"/>
        <w:rPr>
          <w:rFonts w:eastAsia="MS Mincho"/>
          <w:sz w:val="16"/>
          <w:szCs w:val="16"/>
        </w:rPr>
      </w:pPr>
      <w:r w:rsidRPr="00CB1F51">
        <w:rPr>
          <w:rFonts w:eastAsia="MS Mincho"/>
          <w:sz w:val="16"/>
          <w:szCs w:val="16"/>
        </w:rPr>
        <w:t>Symptom duration group effect</w:t>
      </w:r>
      <w:r>
        <w:rPr>
          <w:rFonts w:eastAsia="MS Mincho"/>
          <w:sz w:val="16"/>
          <w:szCs w:val="16"/>
        </w:rPr>
        <w:t xml:space="preserve">: </w:t>
      </w:r>
      <w:r w:rsidRPr="00CB1F51">
        <w:rPr>
          <w:rFonts w:eastAsia="MS Mincho"/>
          <w:sz w:val="16"/>
          <w:szCs w:val="16"/>
        </w:rPr>
        <w:t xml:space="preserve">Difference in mean cytokine concentration between </w:t>
      </w:r>
      <w:r w:rsidR="008C2269">
        <w:rPr>
          <w:rFonts w:eastAsia="MS Mincho"/>
          <w:sz w:val="16"/>
          <w:szCs w:val="16"/>
        </w:rPr>
        <w:t xml:space="preserve">individuals with </w:t>
      </w:r>
      <w:r w:rsidRPr="00CB1F51">
        <w:rPr>
          <w:rFonts w:eastAsia="MS Mincho"/>
          <w:sz w:val="16"/>
          <w:szCs w:val="16"/>
        </w:rPr>
        <w:t>resolved symptoms</w:t>
      </w:r>
      <w:r w:rsidR="008C2269">
        <w:rPr>
          <w:rFonts w:eastAsia="MS Mincho"/>
          <w:sz w:val="16"/>
          <w:szCs w:val="16"/>
        </w:rPr>
        <w:t xml:space="preserve"> at 24 weeks </w:t>
      </w:r>
      <w:r w:rsidR="00605EB9">
        <w:rPr>
          <w:rFonts w:eastAsia="MS Mincho"/>
          <w:sz w:val="16"/>
          <w:szCs w:val="16"/>
        </w:rPr>
        <w:t>compared to</w:t>
      </w:r>
      <w:r w:rsidR="008C2269">
        <w:rPr>
          <w:rFonts w:eastAsia="MS Mincho"/>
          <w:sz w:val="16"/>
          <w:szCs w:val="16"/>
        </w:rPr>
        <w:t xml:space="preserve"> those with</w:t>
      </w:r>
      <w:r w:rsidRPr="00CB1F51">
        <w:rPr>
          <w:rFonts w:eastAsia="MS Mincho"/>
          <w:sz w:val="16"/>
          <w:szCs w:val="16"/>
        </w:rPr>
        <w:t xml:space="preserve"> unresolved symptoms</w:t>
      </w:r>
      <w:r>
        <w:rPr>
          <w:rFonts w:eastAsia="MS Mincho"/>
          <w:sz w:val="16"/>
          <w:szCs w:val="16"/>
        </w:rPr>
        <w:t>.</w:t>
      </w:r>
    </w:p>
    <w:p w14:paraId="1ACEFA1D" w14:textId="77777777" w:rsidR="00CB1F51" w:rsidRDefault="00CB1F51" w:rsidP="00923B12">
      <w:pPr>
        <w:spacing w:after="0" w:line="276" w:lineRule="auto"/>
        <w:ind w:left="180"/>
        <w:rPr>
          <w:rFonts w:eastAsia="MS Mincho"/>
          <w:sz w:val="16"/>
          <w:szCs w:val="16"/>
        </w:rPr>
      </w:pPr>
      <w:r w:rsidRPr="00CB1F51">
        <w:rPr>
          <w:rFonts w:eastAsia="MS Mincho"/>
          <w:sz w:val="16"/>
          <w:szCs w:val="16"/>
        </w:rPr>
        <w:t>Symptom severity group effect</w:t>
      </w:r>
      <w:r>
        <w:rPr>
          <w:rFonts w:eastAsia="MS Mincho"/>
          <w:sz w:val="16"/>
          <w:szCs w:val="16"/>
        </w:rPr>
        <w:t xml:space="preserve">: </w:t>
      </w:r>
      <w:r w:rsidRPr="00CB1F51">
        <w:rPr>
          <w:rFonts w:eastAsia="MS Mincho"/>
          <w:sz w:val="16"/>
          <w:szCs w:val="16"/>
        </w:rPr>
        <w:t xml:space="preserve">Difference in mean cytokine concentration between </w:t>
      </w:r>
      <w:r w:rsidR="008C2269">
        <w:rPr>
          <w:rFonts w:eastAsia="MS Mincho"/>
          <w:sz w:val="16"/>
          <w:szCs w:val="16"/>
        </w:rPr>
        <w:t xml:space="preserve">symptom </w:t>
      </w:r>
      <w:r w:rsidRPr="00CB1F51">
        <w:rPr>
          <w:rFonts w:eastAsia="MS Mincho"/>
          <w:sz w:val="16"/>
          <w:szCs w:val="16"/>
        </w:rPr>
        <w:t>grade ≥ 2 severity</w:t>
      </w:r>
      <w:r w:rsidR="008C2269">
        <w:rPr>
          <w:rFonts w:eastAsia="MS Mincho"/>
          <w:sz w:val="16"/>
          <w:szCs w:val="16"/>
        </w:rPr>
        <w:t xml:space="preserve"> (VAS</w:t>
      </w:r>
      <w:r w:rsidR="008C2269" w:rsidRPr="00CB1F51">
        <w:rPr>
          <w:rFonts w:eastAsia="MS Mincho"/>
          <w:sz w:val="16"/>
          <w:szCs w:val="16"/>
        </w:rPr>
        <w:t>≥</w:t>
      </w:r>
      <w:r w:rsidR="008C2269">
        <w:rPr>
          <w:rFonts w:eastAsia="MS Mincho"/>
          <w:sz w:val="16"/>
          <w:szCs w:val="16"/>
        </w:rPr>
        <w:t>4)</w:t>
      </w:r>
      <w:r w:rsidR="00605EB9">
        <w:rPr>
          <w:rFonts w:eastAsia="MS Mincho"/>
          <w:sz w:val="16"/>
          <w:szCs w:val="16"/>
        </w:rPr>
        <w:t xml:space="preserve"> compared to</w:t>
      </w:r>
      <w:r w:rsidRPr="00CB1F51">
        <w:rPr>
          <w:rFonts w:eastAsia="MS Mincho"/>
          <w:sz w:val="16"/>
          <w:szCs w:val="16"/>
        </w:rPr>
        <w:t xml:space="preserve"> grade 1 severity</w:t>
      </w:r>
      <w:r>
        <w:rPr>
          <w:rFonts w:eastAsia="MS Mincho"/>
          <w:sz w:val="16"/>
          <w:szCs w:val="16"/>
        </w:rPr>
        <w:t>.</w:t>
      </w:r>
    </w:p>
    <w:p w14:paraId="2AE5B787" w14:textId="42CAB9CC" w:rsidR="00923B12" w:rsidRDefault="00923B12" w:rsidP="00923B12">
      <w:pPr>
        <w:spacing w:after="0" w:line="276" w:lineRule="auto"/>
        <w:ind w:left="180" w:right="-64"/>
        <w:rPr>
          <w:rFonts w:eastAsia="MS Mincho"/>
          <w:sz w:val="16"/>
          <w:szCs w:val="16"/>
        </w:rPr>
      </w:pPr>
      <w:r w:rsidRPr="003615EF">
        <w:rPr>
          <w:rFonts w:eastAsia="MS Mincho"/>
          <w:sz w:val="16"/>
          <w:szCs w:val="16"/>
        </w:rPr>
        <w:t>Bold numbers denote values different between groups compared to baseline levels, p&lt;0.05.</w:t>
      </w:r>
    </w:p>
    <w:p w14:paraId="7C63CE26" w14:textId="6FF21D88" w:rsidR="00145E69" w:rsidRPr="00145E69" w:rsidRDefault="008C2269" w:rsidP="00923B12">
      <w:pPr>
        <w:spacing w:after="0" w:line="276" w:lineRule="auto"/>
        <w:ind w:left="180"/>
        <w:rPr>
          <w:rFonts w:eastAsia="MS Mincho"/>
          <w:sz w:val="16"/>
          <w:szCs w:val="16"/>
        </w:rPr>
      </w:pPr>
      <w:r w:rsidRPr="005E58F6">
        <w:rPr>
          <w:rFonts w:eastAsia="MS Mincho"/>
          <w:sz w:val="16"/>
          <w:szCs w:val="16"/>
        </w:rPr>
        <w:t xml:space="preserve">Abbreviations: </w:t>
      </w:r>
      <w:r w:rsidR="00841D87">
        <w:rPr>
          <w:rFonts w:eastAsia="MS Mincho"/>
          <w:sz w:val="16"/>
          <w:szCs w:val="16"/>
        </w:rPr>
        <w:t xml:space="preserve">IL, interleukin; </w:t>
      </w:r>
      <w:r w:rsidRPr="005E58F6">
        <w:rPr>
          <w:rFonts w:eastAsia="MS Mincho"/>
          <w:sz w:val="16"/>
          <w:szCs w:val="16"/>
        </w:rPr>
        <w:t>TNFα, tumo</w:t>
      </w:r>
      <w:r w:rsidR="00D46AFD">
        <w:rPr>
          <w:rFonts w:eastAsia="MS Mincho"/>
          <w:sz w:val="16"/>
          <w:szCs w:val="16"/>
        </w:rPr>
        <w:t>u</w:t>
      </w:r>
      <w:r w:rsidR="000C2698">
        <w:rPr>
          <w:rFonts w:eastAsia="MS Mincho"/>
          <w:sz w:val="16"/>
          <w:szCs w:val="16"/>
        </w:rPr>
        <w:t>r necrosis factor-alpha</w:t>
      </w:r>
      <w:bookmarkStart w:id="0" w:name="_GoBack"/>
      <w:bookmarkEnd w:id="0"/>
      <w:r w:rsidRPr="005E58F6">
        <w:rPr>
          <w:rFonts w:eastAsia="MS Mincho"/>
          <w:sz w:val="16"/>
          <w:szCs w:val="16"/>
        </w:rPr>
        <w:t>.</w:t>
      </w:r>
    </w:p>
    <w:sectPr w:rsidR="00145E69" w:rsidRPr="00145E69" w:rsidSect="00923B12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40" w:right="218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78460C" w14:textId="77777777" w:rsidR="00E37D5A" w:rsidRDefault="00E37D5A" w:rsidP="00327B36">
      <w:pPr>
        <w:spacing w:after="0" w:line="240" w:lineRule="auto"/>
      </w:pPr>
      <w:r>
        <w:separator/>
      </w:r>
    </w:p>
  </w:endnote>
  <w:endnote w:type="continuationSeparator" w:id="0">
    <w:p w14:paraId="03780B12" w14:textId="77777777" w:rsidR="00E37D5A" w:rsidRDefault="00E37D5A" w:rsidP="00327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FC46A9" w14:textId="77777777" w:rsidR="00E37D5A" w:rsidRDefault="00E37D5A" w:rsidP="00FB5E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A2FA0EE" w14:textId="77777777" w:rsidR="00E37D5A" w:rsidRDefault="00E37D5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7C2AAC" w14:textId="77777777" w:rsidR="00E37D5A" w:rsidRDefault="00E37D5A" w:rsidP="00FB5E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269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7DF330" w14:textId="77777777" w:rsidR="00E37D5A" w:rsidRDefault="00E37D5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C975EC" w14:textId="77777777" w:rsidR="00E37D5A" w:rsidRDefault="00E37D5A" w:rsidP="00327B36">
      <w:pPr>
        <w:spacing w:after="0" w:line="240" w:lineRule="auto"/>
      </w:pPr>
      <w:r>
        <w:separator/>
      </w:r>
    </w:p>
  </w:footnote>
  <w:footnote w:type="continuationSeparator" w:id="0">
    <w:p w14:paraId="6455636C" w14:textId="77777777" w:rsidR="00E37D5A" w:rsidRDefault="00E37D5A" w:rsidP="00327B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932052" w14:textId="77777777" w:rsidR="00E37D5A" w:rsidRDefault="00E37D5A" w:rsidP="0020371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C4BBF82" w14:textId="77777777" w:rsidR="00E37D5A" w:rsidRDefault="00E37D5A" w:rsidP="00327B3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BD434B" w14:textId="77777777" w:rsidR="00E37D5A" w:rsidRDefault="00E37D5A" w:rsidP="00327B3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B36"/>
    <w:rsid w:val="00067FC7"/>
    <w:rsid w:val="00073FA1"/>
    <w:rsid w:val="00083A90"/>
    <w:rsid w:val="000A28AF"/>
    <w:rsid w:val="000C2698"/>
    <w:rsid w:val="0011549B"/>
    <w:rsid w:val="00145E69"/>
    <w:rsid w:val="00147CD1"/>
    <w:rsid w:val="001672E7"/>
    <w:rsid w:val="001D3076"/>
    <w:rsid w:val="0020371B"/>
    <w:rsid w:val="002E443D"/>
    <w:rsid w:val="00306E21"/>
    <w:rsid w:val="00327B36"/>
    <w:rsid w:val="003B7752"/>
    <w:rsid w:val="003C737E"/>
    <w:rsid w:val="0043159A"/>
    <w:rsid w:val="004D10E7"/>
    <w:rsid w:val="005B0BC9"/>
    <w:rsid w:val="005E58F6"/>
    <w:rsid w:val="00605EB9"/>
    <w:rsid w:val="006B57DF"/>
    <w:rsid w:val="006C74A7"/>
    <w:rsid w:val="00820BC9"/>
    <w:rsid w:val="00841D87"/>
    <w:rsid w:val="00847CFD"/>
    <w:rsid w:val="008C2269"/>
    <w:rsid w:val="008D2293"/>
    <w:rsid w:val="008E2E22"/>
    <w:rsid w:val="008E4A3E"/>
    <w:rsid w:val="008E584A"/>
    <w:rsid w:val="00923B12"/>
    <w:rsid w:val="009B3B9F"/>
    <w:rsid w:val="009C34C9"/>
    <w:rsid w:val="00A23B93"/>
    <w:rsid w:val="00AB2362"/>
    <w:rsid w:val="00AC28F8"/>
    <w:rsid w:val="00B21573"/>
    <w:rsid w:val="00B9234C"/>
    <w:rsid w:val="00BA33C8"/>
    <w:rsid w:val="00C65B8C"/>
    <w:rsid w:val="00CB05C6"/>
    <w:rsid w:val="00CB1F51"/>
    <w:rsid w:val="00CF37B1"/>
    <w:rsid w:val="00D46AFD"/>
    <w:rsid w:val="00E37D5A"/>
    <w:rsid w:val="00E77598"/>
    <w:rsid w:val="00EF733C"/>
    <w:rsid w:val="00EF7BFB"/>
    <w:rsid w:val="00F34475"/>
    <w:rsid w:val="00F66626"/>
    <w:rsid w:val="00F94C92"/>
    <w:rsid w:val="00FB5EF0"/>
    <w:rsid w:val="00FF68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A2E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B36"/>
    <w:pPr>
      <w:spacing w:after="240" w:line="360" w:lineRule="auto"/>
      <w:jc w:val="both"/>
    </w:pPr>
    <w:rPr>
      <w:rFonts w:ascii="Times New Roman" w:eastAsia="Times New Roman" w:hAnsi="Times New Roman"/>
      <w:sz w:val="24"/>
      <w:szCs w:val="24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E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C74A7"/>
    <w:pPr>
      <w:keepNext/>
      <w:spacing w:before="240" w:after="60" w:line="240" w:lineRule="auto"/>
      <w:jc w:val="left"/>
      <w:outlineLvl w:val="1"/>
    </w:pPr>
    <w:rPr>
      <w:rFonts w:ascii="Arial" w:hAnsi="Arial" w:cs="Arial"/>
      <w:b/>
      <w:bCs/>
      <w:noProof/>
      <w:sz w:val="22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7B3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327B36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uiPriority w:val="99"/>
    <w:semiHidden/>
    <w:unhideWhenUsed/>
    <w:rsid w:val="00327B36"/>
  </w:style>
  <w:style w:type="paragraph" w:styleId="ListParagraph">
    <w:name w:val="List Paragraph"/>
    <w:basedOn w:val="Normal"/>
    <w:uiPriority w:val="34"/>
    <w:qFormat/>
    <w:rsid w:val="00CB1F5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037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20371B"/>
    <w:rPr>
      <w:rFonts w:ascii="Times New Roman" w:eastAsia="Times New Roman" w:hAnsi="Times New Roman" w:cs="Times New Roman"/>
      <w:lang w:val="en-ZA"/>
    </w:rPr>
  </w:style>
  <w:style w:type="paragraph" w:styleId="Caption">
    <w:name w:val="caption"/>
    <w:basedOn w:val="Normal"/>
    <w:next w:val="Normal"/>
    <w:uiPriority w:val="35"/>
    <w:unhideWhenUsed/>
    <w:qFormat/>
    <w:rsid w:val="0020371B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6C74A7"/>
    <w:rPr>
      <w:rFonts w:ascii="Arial" w:eastAsia="Times New Roman" w:hAnsi="Arial" w:cs="Arial"/>
      <w:b/>
      <w:bCs/>
      <w:noProof/>
      <w:sz w:val="2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45E6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B36"/>
    <w:pPr>
      <w:spacing w:after="240" w:line="360" w:lineRule="auto"/>
      <w:jc w:val="both"/>
    </w:pPr>
    <w:rPr>
      <w:rFonts w:ascii="Times New Roman" w:eastAsia="Times New Roman" w:hAnsi="Times New Roman"/>
      <w:sz w:val="24"/>
      <w:szCs w:val="24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E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C74A7"/>
    <w:pPr>
      <w:keepNext/>
      <w:spacing w:before="240" w:after="60" w:line="240" w:lineRule="auto"/>
      <w:jc w:val="left"/>
      <w:outlineLvl w:val="1"/>
    </w:pPr>
    <w:rPr>
      <w:rFonts w:ascii="Arial" w:hAnsi="Arial" w:cs="Arial"/>
      <w:b/>
      <w:bCs/>
      <w:noProof/>
      <w:sz w:val="22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7B3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327B36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uiPriority w:val="99"/>
    <w:semiHidden/>
    <w:unhideWhenUsed/>
    <w:rsid w:val="00327B36"/>
  </w:style>
  <w:style w:type="paragraph" w:styleId="ListParagraph">
    <w:name w:val="List Paragraph"/>
    <w:basedOn w:val="Normal"/>
    <w:uiPriority w:val="34"/>
    <w:qFormat/>
    <w:rsid w:val="00CB1F5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037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20371B"/>
    <w:rPr>
      <w:rFonts w:ascii="Times New Roman" w:eastAsia="Times New Roman" w:hAnsi="Times New Roman" w:cs="Times New Roman"/>
      <w:lang w:val="en-ZA"/>
    </w:rPr>
  </w:style>
  <w:style w:type="paragraph" w:styleId="Caption">
    <w:name w:val="caption"/>
    <w:basedOn w:val="Normal"/>
    <w:next w:val="Normal"/>
    <w:uiPriority w:val="35"/>
    <w:unhideWhenUsed/>
    <w:qFormat/>
    <w:rsid w:val="0020371B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6C74A7"/>
    <w:rPr>
      <w:rFonts w:ascii="Arial" w:eastAsia="Times New Roman" w:hAnsi="Arial" w:cs="Arial"/>
      <w:b/>
      <w:bCs/>
      <w:noProof/>
      <w:sz w:val="2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45E6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3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163B47-DF62-694C-A9B8-75489B254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10</Words>
  <Characters>6332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Mutual</Company>
  <LinksUpToDate>false</LinksUpToDate>
  <CharactersWithSpaces>7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van der Watt</dc:creator>
  <cp:lastModifiedBy>Johan van der Watt</cp:lastModifiedBy>
  <cp:revision>2</cp:revision>
  <cp:lastPrinted>2013-05-21T15:28:00Z</cp:lastPrinted>
  <dcterms:created xsi:type="dcterms:W3CDTF">2014-01-11T13:17:00Z</dcterms:created>
  <dcterms:modified xsi:type="dcterms:W3CDTF">2014-01-11T13:17:00Z</dcterms:modified>
</cp:coreProperties>
</file>